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F89CB0" w14:textId="77777777" w:rsidR="006045D5" w:rsidRPr="00290D55" w:rsidRDefault="006045D5" w:rsidP="006045D5">
      <w:pPr>
        <w:spacing w:after="160"/>
        <w:ind w:left="-30" w:right="-30"/>
        <w:textAlignment w:val="baseline"/>
        <w:rPr>
          <w:rFonts w:ascii="Times New Roman" w:eastAsia="Times New Roman" w:hAnsi="Times New Roman" w:cs="Times New Roman"/>
        </w:rPr>
      </w:pPr>
      <w:r w:rsidRPr="00290D55">
        <w:rPr>
          <w:rFonts w:ascii="Times New Roman" w:eastAsia="Times New Roman" w:hAnsi="Times New Roman" w:cs="Times New Roman"/>
          <w:b/>
          <w:bCs/>
        </w:rPr>
        <w:t>Supplemental Items</w:t>
      </w:r>
      <w:r w:rsidRPr="00290D55">
        <w:rPr>
          <w:rFonts w:ascii="Times New Roman" w:eastAsia="Times New Roman" w:hAnsi="Times New Roman" w:cs="Times New Roman"/>
        </w:rPr>
        <w:t> </w:t>
      </w:r>
    </w:p>
    <w:p w14:paraId="139FC33D" w14:textId="77777777" w:rsidR="006045D5" w:rsidRPr="00774818" w:rsidRDefault="006045D5" w:rsidP="006045D5">
      <w:pPr>
        <w:rPr>
          <w:rFonts w:ascii="Times New Roman" w:eastAsia="Times New Roman" w:hAnsi="Times New Roman" w:cs="Times New Roman"/>
        </w:rPr>
      </w:pPr>
    </w:p>
    <w:p w14:paraId="7311B095" w14:textId="77777777" w:rsidR="006045D5" w:rsidRPr="00290D55" w:rsidRDefault="006045D5" w:rsidP="006045D5">
      <w:pPr>
        <w:spacing w:after="160"/>
        <w:ind w:left="-30" w:right="-30"/>
        <w:textAlignment w:val="baseline"/>
        <w:rPr>
          <w:rFonts w:ascii="Times New Roman" w:eastAsia="Times New Roman" w:hAnsi="Times New Roman" w:cs="Times New Roman"/>
        </w:rPr>
      </w:pPr>
      <w:r w:rsidRPr="00483B47">
        <w:rPr>
          <w:rFonts w:ascii="Times New Roman" w:eastAsia="Times New Roman" w:hAnsi="Times New Roman" w:cs="Times New Roman"/>
        </w:rPr>
        <w:t>Supplemental Table 1. Generalized estimating equation model for postoperative length of stay.</w:t>
      </w:r>
      <w:r w:rsidRPr="00290D55">
        <w:rPr>
          <w:rFonts w:ascii="Times New Roman" w:eastAsia="Times New Roman" w:hAnsi="Times New Roman" w:cs="Times New Roman"/>
        </w:rPr>
        <w:t> </w:t>
      </w:r>
    </w:p>
    <w:tbl>
      <w:tblPr>
        <w:tblW w:w="9045" w:type="dxa"/>
        <w:tblInd w:w="13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69"/>
        <w:gridCol w:w="1716"/>
        <w:gridCol w:w="2250"/>
        <w:gridCol w:w="2610"/>
      </w:tblGrid>
      <w:tr w:rsidR="006045D5" w:rsidRPr="00290D55" w14:paraId="500E220E" w14:textId="77777777" w:rsidTr="004632B5">
        <w:trPr>
          <w:trHeight w:val="88"/>
        </w:trPr>
        <w:tc>
          <w:tcPr>
            <w:tcW w:w="2469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8B03187" w14:textId="77777777" w:rsidR="006045D5" w:rsidRPr="00290D55" w:rsidRDefault="006045D5" w:rsidP="004632B5">
            <w:pPr>
              <w:ind w:left="-30" w:right="-3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0D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576" w:type="dxa"/>
            <w:gridSpan w:val="3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A68C302" w14:textId="77777777" w:rsidR="006045D5" w:rsidRPr="00EB2E83" w:rsidRDefault="006045D5" w:rsidP="004632B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Postoperative length of stay</w:t>
            </w:r>
          </w:p>
        </w:tc>
      </w:tr>
      <w:tr w:rsidR="006045D5" w:rsidRPr="00290D55" w14:paraId="249D77AE" w14:textId="77777777" w:rsidTr="004632B5">
        <w:trPr>
          <w:trHeight w:val="88"/>
        </w:trPr>
        <w:tc>
          <w:tcPr>
            <w:tcW w:w="24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93D565E" w14:textId="77777777" w:rsidR="006045D5" w:rsidRPr="00290D55" w:rsidRDefault="006045D5" w:rsidP="004632B5">
            <w:pPr>
              <w:ind w:left="-30" w:right="-3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0D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dictors</w:t>
            </w:r>
            <w:r w:rsidRPr="00290D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1272179" w14:textId="77777777" w:rsidR="006045D5" w:rsidRPr="00290D55" w:rsidRDefault="006045D5" w:rsidP="004632B5">
            <w:pPr>
              <w:ind w:left="-30" w:right="-3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stimates</w:t>
            </w:r>
            <w:r w:rsidRPr="00290D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53C0A2D" w14:textId="77777777" w:rsidR="006045D5" w:rsidRPr="00290D55" w:rsidRDefault="006045D5" w:rsidP="004632B5">
            <w:pPr>
              <w:ind w:left="-30" w:right="-3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0D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I</w:t>
            </w:r>
            <w:r w:rsidRPr="00290D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B5F5DC7" w14:textId="77777777" w:rsidR="006045D5" w:rsidRPr="00290D55" w:rsidRDefault="006045D5" w:rsidP="004632B5">
            <w:pPr>
              <w:ind w:left="-30" w:right="-3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0D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  <w:r w:rsidRPr="00290D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045D5" w:rsidRPr="00290D55" w14:paraId="08A7AEDB" w14:textId="77777777" w:rsidTr="004632B5">
        <w:trPr>
          <w:trHeight w:val="355"/>
        </w:trPr>
        <w:tc>
          <w:tcPr>
            <w:tcW w:w="90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526A0" w14:textId="77777777" w:rsidR="006045D5" w:rsidRPr="00290D55" w:rsidRDefault="006045D5" w:rsidP="004632B5">
            <w:pPr>
              <w:ind w:left="-30" w:right="-30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552D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ce</w:t>
            </w:r>
          </w:p>
        </w:tc>
      </w:tr>
      <w:tr w:rsidR="006045D5" w:rsidRPr="00290D55" w14:paraId="6D153E94" w14:textId="77777777" w:rsidTr="004632B5">
        <w:trPr>
          <w:trHeight w:val="35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BBC29" w14:textId="77777777" w:rsidR="006045D5" w:rsidRPr="00290D55" w:rsidRDefault="006045D5" w:rsidP="004632B5">
            <w:pPr>
              <w:ind w:left="-30" w:right="-3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0D55">
              <w:rPr>
                <w:rFonts w:ascii="Times New Roman" w:eastAsia="Times New Roman" w:hAnsi="Times New Roman" w:cs="Times New Roman"/>
                <w:color w:val="000000"/>
              </w:rPr>
              <w:t>White 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E3801" w14:textId="77777777" w:rsidR="006045D5" w:rsidRPr="00290D55" w:rsidRDefault="006045D5" w:rsidP="004632B5">
            <w:pPr>
              <w:ind w:left="-30" w:right="-3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0D55">
              <w:rPr>
                <w:rFonts w:ascii="Times New Roman" w:eastAsia="Times New Roman" w:hAnsi="Times New Roman" w:cs="Times New Roman"/>
                <w:color w:val="000000"/>
              </w:rPr>
              <w:t>-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7404D" w14:textId="77777777" w:rsidR="006045D5" w:rsidRPr="00290D55" w:rsidRDefault="006045D5" w:rsidP="004632B5">
            <w:pPr>
              <w:ind w:left="-30" w:right="-3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0D55">
              <w:rPr>
                <w:rFonts w:ascii="Times New Roman" w:eastAsia="Times New Roman" w:hAnsi="Times New Roman" w:cs="Times New Roman"/>
                <w:color w:val="000000"/>
              </w:rPr>
              <w:t>- 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A9DD0" w14:textId="77777777" w:rsidR="006045D5" w:rsidRPr="00290D55" w:rsidRDefault="006045D5" w:rsidP="004632B5">
            <w:pPr>
              <w:ind w:left="-30" w:right="-3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0D55">
              <w:rPr>
                <w:rFonts w:ascii="Times New Roman" w:eastAsia="Times New Roman" w:hAnsi="Times New Roman" w:cs="Times New Roman"/>
                <w:color w:val="000000"/>
              </w:rPr>
              <w:t>- </w:t>
            </w:r>
          </w:p>
        </w:tc>
      </w:tr>
      <w:tr w:rsidR="006045D5" w:rsidRPr="00290D55" w14:paraId="2AD7FA25" w14:textId="77777777" w:rsidTr="004632B5">
        <w:trPr>
          <w:trHeight w:val="35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EA415" w14:textId="77777777" w:rsidR="006045D5" w:rsidRPr="00290D55" w:rsidRDefault="006045D5" w:rsidP="004632B5">
            <w:pPr>
              <w:ind w:left="-30" w:right="-3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0D55">
              <w:rPr>
                <w:rFonts w:ascii="Times New Roman" w:eastAsia="Times New Roman" w:hAnsi="Times New Roman" w:cs="Times New Roman"/>
                <w:color w:val="000000"/>
              </w:rPr>
              <w:t>Asian 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B99E42" w14:textId="77777777" w:rsidR="006045D5" w:rsidRPr="00602E3F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5852">
              <w:rPr>
                <w:rFonts w:ascii="Times New Roman" w:eastAsia="Times New Roman" w:hAnsi="Times New Roman" w:cs="Times New Roman"/>
              </w:rPr>
              <w:t>1.1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921A5" w14:textId="77777777" w:rsidR="006045D5" w:rsidRPr="00602E3F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5852">
              <w:rPr>
                <w:rFonts w:ascii="Times New Roman" w:eastAsia="Times New Roman" w:hAnsi="Times New Roman" w:cs="Times New Roman"/>
              </w:rPr>
              <w:t>1.00 – 1.3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8C7E59" w14:textId="77777777" w:rsidR="006045D5" w:rsidRPr="00602E3F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5852">
              <w:rPr>
                <w:rFonts w:ascii="Times New Roman" w:eastAsia="Times New Roman" w:hAnsi="Times New Roman" w:cs="Times New Roman"/>
              </w:rPr>
              <w:t>0.0</w:t>
            </w: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6045D5" w:rsidRPr="00290D55" w14:paraId="1B2705C8" w14:textId="77777777" w:rsidTr="004632B5">
        <w:trPr>
          <w:trHeight w:val="35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420CD" w14:textId="77777777" w:rsidR="006045D5" w:rsidRPr="00290D55" w:rsidRDefault="006045D5" w:rsidP="004632B5">
            <w:pPr>
              <w:ind w:left="-30" w:right="-3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0D55">
              <w:rPr>
                <w:rFonts w:ascii="Times New Roman" w:eastAsia="Times New Roman" w:hAnsi="Times New Roman" w:cs="Times New Roman"/>
                <w:color w:val="000000"/>
              </w:rPr>
              <w:t>Black 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8B3DA0" w14:textId="77777777" w:rsidR="006045D5" w:rsidRPr="00602E3F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5852">
              <w:rPr>
                <w:rFonts w:ascii="Times New Roman" w:eastAsia="Times New Roman" w:hAnsi="Times New Roman" w:cs="Times New Roman"/>
              </w:rPr>
              <w:t>1.2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C80536" w14:textId="77777777" w:rsidR="006045D5" w:rsidRPr="00602E3F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5852">
              <w:rPr>
                <w:rFonts w:ascii="Times New Roman" w:eastAsia="Times New Roman" w:hAnsi="Times New Roman" w:cs="Times New Roman"/>
              </w:rPr>
              <w:t>1.06 – 1.4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7C932D" w14:textId="77777777" w:rsidR="006045D5" w:rsidRPr="00602E3F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5852">
              <w:rPr>
                <w:rFonts w:ascii="Times New Roman" w:eastAsia="Times New Roman" w:hAnsi="Times New Roman" w:cs="Times New Roman"/>
                <w:b/>
                <w:bCs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1</w:t>
            </w:r>
          </w:p>
        </w:tc>
      </w:tr>
      <w:tr w:rsidR="006045D5" w:rsidRPr="00290D55" w14:paraId="29A47436" w14:textId="77777777" w:rsidTr="004632B5">
        <w:trPr>
          <w:trHeight w:val="35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59ABB" w14:textId="77777777" w:rsidR="006045D5" w:rsidRPr="00290D55" w:rsidRDefault="006045D5" w:rsidP="004632B5">
            <w:pPr>
              <w:ind w:left="-30" w:right="-3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0D55">
              <w:rPr>
                <w:rFonts w:ascii="Times New Roman" w:eastAsia="Times New Roman" w:hAnsi="Times New Roman" w:cs="Times New Roman"/>
                <w:color w:val="000000"/>
              </w:rPr>
              <w:t>Hispanic 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DDBFF1" w14:textId="77777777" w:rsidR="006045D5" w:rsidRPr="00602E3F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5852">
              <w:rPr>
                <w:rFonts w:ascii="Times New Roman" w:eastAsia="Times New Roman" w:hAnsi="Times New Roman" w:cs="Times New Roman"/>
              </w:rPr>
              <w:t>1.3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194962" w14:textId="77777777" w:rsidR="006045D5" w:rsidRPr="00602E3F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5852">
              <w:rPr>
                <w:rFonts w:ascii="Times New Roman" w:eastAsia="Times New Roman" w:hAnsi="Times New Roman" w:cs="Times New Roman"/>
              </w:rPr>
              <w:t>1.07 – 1.6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20FD5B" w14:textId="77777777" w:rsidR="006045D5" w:rsidRPr="00602E3F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5852">
              <w:rPr>
                <w:rFonts w:ascii="Times New Roman" w:eastAsia="Times New Roman" w:hAnsi="Times New Roman" w:cs="Times New Roman"/>
                <w:b/>
                <w:bCs/>
              </w:rPr>
              <w:t>0.01</w:t>
            </w:r>
          </w:p>
        </w:tc>
      </w:tr>
      <w:tr w:rsidR="006045D5" w:rsidRPr="00290D55" w14:paraId="52031E10" w14:textId="77777777" w:rsidTr="004632B5">
        <w:trPr>
          <w:trHeight w:val="35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B0187" w14:textId="77777777" w:rsidR="006045D5" w:rsidRPr="00290D55" w:rsidRDefault="006045D5" w:rsidP="004632B5">
            <w:pPr>
              <w:ind w:left="-30" w:right="-3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0D55">
              <w:rPr>
                <w:rFonts w:ascii="Times New Roman" w:eastAsia="Times New Roman" w:hAnsi="Times New Roman" w:cs="Times New Roman"/>
                <w:color w:val="000000"/>
              </w:rPr>
              <w:t>Other 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65D94" w14:textId="77777777" w:rsidR="006045D5" w:rsidRPr="00602E3F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5852">
              <w:rPr>
                <w:rFonts w:ascii="Times New Roman" w:eastAsia="Times New Roman" w:hAnsi="Times New Roman" w:cs="Times New Roman"/>
              </w:rPr>
              <w:t>1.6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80BFD2" w14:textId="77777777" w:rsidR="006045D5" w:rsidRPr="00602E3F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5852">
              <w:rPr>
                <w:rFonts w:ascii="Times New Roman" w:eastAsia="Times New Roman" w:hAnsi="Times New Roman" w:cs="Times New Roman"/>
              </w:rPr>
              <w:t>0.83 – 3.4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4BB8F2" w14:textId="77777777" w:rsidR="006045D5" w:rsidRPr="00602E3F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5852">
              <w:rPr>
                <w:rFonts w:ascii="Times New Roman" w:eastAsia="Times New Roman" w:hAnsi="Times New Roman" w:cs="Times New Roman"/>
              </w:rPr>
              <w:t>0.1</w:t>
            </w: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6045D5" w:rsidRPr="00290D55" w14:paraId="2E4AA7B7" w14:textId="77777777" w:rsidTr="004632B5">
        <w:trPr>
          <w:trHeight w:val="35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53948" w14:textId="77777777" w:rsidR="006045D5" w:rsidRPr="00290D55" w:rsidRDefault="006045D5" w:rsidP="004632B5">
            <w:pPr>
              <w:ind w:left="-30" w:right="-3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0D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</w:t>
            </w:r>
            <w:r w:rsidRPr="00290D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936775" w14:textId="77777777" w:rsidR="006045D5" w:rsidRPr="004A2556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5852">
              <w:rPr>
                <w:rFonts w:ascii="Times New Roman" w:eastAsia="Times New Roman" w:hAnsi="Times New Roman" w:cs="Times New Roman"/>
              </w:rPr>
              <w:t>1.0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F4C759" w14:textId="77777777" w:rsidR="006045D5" w:rsidRPr="004A2556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5852">
              <w:rPr>
                <w:rFonts w:ascii="Times New Roman" w:eastAsia="Times New Roman" w:hAnsi="Times New Roman" w:cs="Times New Roman"/>
              </w:rPr>
              <w:t>1.00 – 1.0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084FC" w14:textId="77777777" w:rsidR="006045D5" w:rsidRPr="004A2556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5852">
              <w:rPr>
                <w:rFonts w:ascii="Times New Roman" w:eastAsia="Times New Roman" w:hAnsi="Times New Roman" w:cs="Times New Roman"/>
                <w:b/>
                <w:bCs/>
              </w:rPr>
              <w:t>0.01</w:t>
            </w:r>
          </w:p>
        </w:tc>
      </w:tr>
      <w:tr w:rsidR="006045D5" w:rsidRPr="00290D55" w14:paraId="383648F6" w14:textId="77777777" w:rsidTr="004632B5">
        <w:trPr>
          <w:trHeight w:val="35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0EE1A" w14:textId="77777777" w:rsidR="006045D5" w:rsidRPr="00290D55" w:rsidRDefault="006045D5" w:rsidP="004632B5">
            <w:pPr>
              <w:ind w:left="-30" w:right="-30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x</w:t>
            </w:r>
            <w:r w:rsidRPr="00290D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male)</w:t>
            </w:r>
            <w:r w:rsidRPr="00290D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8B0E07" w14:textId="77777777" w:rsidR="006045D5" w:rsidRPr="004A2556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5852">
              <w:rPr>
                <w:rFonts w:ascii="Times New Roman" w:eastAsia="Times New Roman" w:hAnsi="Times New Roman" w:cs="Times New Roman"/>
              </w:rPr>
              <w:t>0.9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A5C6F5" w14:textId="77777777" w:rsidR="006045D5" w:rsidRPr="004A2556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5852">
              <w:rPr>
                <w:rFonts w:ascii="Times New Roman" w:eastAsia="Times New Roman" w:hAnsi="Times New Roman" w:cs="Times New Roman"/>
              </w:rPr>
              <w:t>0.86 – 1.0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CE94FB" w14:textId="77777777" w:rsidR="006045D5" w:rsidRPr="004A2556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5852">
              <w:rPr>
                <w:rFonts w:ascii="Times New Roman" w:eastAsia="Times New Roman" w:hAnsi="Times New Roman" w:cs="Times New Roman"/>
              </w:rPr>
              <w:t>0.6</w:t>
            </w: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6045D5" w:rsidRPr="00290D55" w14:paraId="79499E27" w14:textId="77777777" w:rsidTr="004632B5">
        <w:trPr>
          <w:trHeight w:val="35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9CECD" w14:textId="77777777" w:rsidR="006045D5" w:rsidRPr="00290D55" w:rsidRDefault="006045D5" w:rsidP="004632B5">
            <w:pPr>
              <w:ind w:left="-30" w:right="-3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MI (kg/m</w:t>
            </w:r>
            <w:r w:rsidRPr="00016D0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F423F" w14:textId="77777777" w:rsidR="006045D5" w:rsidRPr="00B7774E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5852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D586F" w14:textId="77777777" w:rsidR="006045D5" w:rsidRPr="00B7774E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5852">
              <w:rPr>
                <w:rFonts w:ascii="Times New Roman" w:eastAsia="Times New Roman" w:hAnsi="Times New Roman" w:cs="Times New Roman"/>
              </w:rPr>
              <w:t>1.00 – 1.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6633B" w14:textId="77777777" w:rsidR="006045D5" w:rsidRPr="00B7774E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5852">
              <w:rPr>
                <w:rFonts w:ascii="Times New Roman" w:eastAsia="Times New Roman" w:hAnsi="Times New Roman" w:cs="Times New Roman"/>
              </w:rPr>
              <w:t>0.70</w:t>
            </w:r>
          </w:p>
        </w:tc>
      </w:tr>
      <w:tr w:rsidR="006045D5" w:rsidRPr="00290D55" w14:paraId="34FD82AC" w14:textId="77777777" w:rsidTr="004632B5">
        <w:trPr>
          <w:trHeight w:val="355"/>
        </w:trPr>
        <w:tc>
          <w:tcPr>
            <w:tcW w:w="90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54890" w14:textId="77777777" w:rsidR="006045D5" w:rsidRPr="00F90159" w:rsidRDefault="006045D5" w:rsidP="004632B5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15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rgery Year</w:t>
            </w:r>
          </w:p>
        </w:tc>
      </w:tr>
      <w:tr w:rsidR="006045D5" w:rsidRPr="00290D55" w14:paraId="0253F133" w14:textId="77777777" w:rsidTr="004632B5">
        <w:trPr>
          <w:trHeight w:val="35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AC976" w14:textId="77777777" w:rsidR="006045D5" w:rsidRPr="00290D55" w:rsidRDefault="006045D5" w:rsidP="004632B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0D55">
              <w:rPr>
                <w:rFonts w:ascii="Times New Roman" w:eastAsia="Times New Roman" w:hAnsi="Times New Roman" w:cs="Times New Roman"/>
                <w:color w:val="000000"/>
              </w:rPr>
              <w:t>2012 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FB0EB" w14:textId="77777777" w:rsidR="006045D5" w:rsidRPr="00290D55" w:rsidRDefault="006045D5" w:rsidP="004632B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0D55">
              <w:rPr>
                <w:rFonts w:ascii="Times New Roman" w:eastAsia="Times New Roman" w:hAnsi="Times New Roman" w:cs="Times New Roman"/>
                <w:color w:val="000000"/>
              </w:rPr>
              <w:t>-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32DB8" w14:textId="77777777" w:rsidR="006045D5" w:rsidRPr="00290D55" w:rsidRDefault="006045D5" w:rsidP="004632B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0D55">
              <w:rPr>
                <w:rFonts w:ascii="Times New Roman" w:eastAsia="Times New Roman" w:hAnsi="Times New Roman" w:cs="Times New Roman"/>
                <w:color w:val="000000"/>
              </w:rPr>
              <w:t>- 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DB98C" w14:textId="77777777" w:rsidR="006045D5" w:rsidRPr="00290D55" w:rsidRDefault="006045D5" w:rsidP="004632B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0D55">
              <w:rPr>
                <w:rFonts w:ascii="Times New Roman" w:eastAsia="Times New Roman" w:hAnsi="Times New Roman" w:cs="Times New Roman"/>
                <w:color w:val="000000"/>
              </w:rPr>
              <w:t>- </w:t>
            </w:r>
          </w:p>
        </w:tc>
      </w:tr>
      <w:tr w:rsidR="006045D5" w:rsidRPr="00290D55" w14:paraId="0AC3E9C0" w14:textId="77777777" w:rsidTr="004632B5">
        <w:trPr>
          <w:trHeight w:val="35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8F3FD" w14:textId="77777777" w:rsidR="006045D5" w:rsidRPr="00290D55" w:rsidRDefault="006045D5" w:rsidP="004632B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0D55">
              <w:rPr>
                <w:rFonts w:ascii="Times New Roman" w:eastAsia="Times New Roman" w:hAnsi="Times New Roman" w:cs="Times New Roman"/>
                <w:color w:val="000000"/>
              </w:rPr>
              <w:t>2013 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950F2D" w14:textId="77777777" w:rsidR="006045D5" w:rsidRPr="004A2556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5852">
              <w:rPr>
                <w:rFonts w:ascii="Times New Roman" w:eastAsia="Times New Roman" w:hAnsi="Times New Roman" w:cs="Times New Roman"/>
              </w:rPr>
              <w:t>0.8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73E8CC" w14:textId="77777777" w:rsidR="006045D5" w:rsidRPr="004A2556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5852">
              <w:rPr>
                <w:rFonts w:ascii="Times New Roman" w:eastAsia="Times New Roman" w:hAnsi="Times New Roman" w:cs="Times New Roman"/>
              </w:rPr>
              <w:t>0.66 – 1.1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B69D78" w14:textId="77777777" w:rsidR="006045D5" w:rsidRPr="004A2556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5852">
              <w:rPr>
                <w:rFonts w:ascii="Times New Roman" w:eastAsia="Times New Roman" w:hAnsi="Times New Roman" w:cs="Times New Roman"/>
              </w:rPr>
              <w:t>0.3</w:t>
            </w: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6045D5" w:rsidRPr="00290D55" w14:paraId="3ECDDCA4" w14:textId="77777777" w:rsidTr="004632B5">
        <w:trPr>
          <w:trHeight w:val="35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B2678" w14:textId="77777777" w:rsidR="006045D5" w:rsidRPr="00290D55" w:rsidRDefault="006045D5" w:rsidP="004632B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0D55">
              <w:rPr>
                <w:rFonts w:ascii="Times New Roman" w:eastAsia="Times New Roman" w:hAnsi="Times New Roman" w:cs="Times New Roman"/>
                <w:color w:val="000000"/>
              </w:rPr>
              <w:t>2014 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2F9A85" w14:textId="77777777" w:rsidR="006045D5" w:rsidRPr="004A2556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5852">
              <w:rPr>
                <w:rFonts w:ascii="Times New Roman" w:eastAsia="Times New Roman" w:hAnsi="Times New Roman" w:cs="Times New Roman"/>
              </w:rPr>
              <w:t>0.8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479A64" w14:textId="77777777" w:rsidR="006045D5" w:rsidRPr="004A2556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5852">
              <w:rPr>
                <w:rFonts w:ascii="Times New Roman" w:eastAsia="Times New Roman" w:hAnsi="Times New Roman" w:cs="Times New Roman"/>
              </w:rPr>
              <w:t>0.65 – 1.1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A990A" w14:textId="77777777" w:rsidR="006045D5" w:rsidRPr="004A2556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5852">
              <w:rPr>
                <w:rFonts w:ascii="Times New Roman" w:eastAsia="Times New Roman" w:hAnsi="Times New Roman" w:cs="Times New Roman"/>
              </w:rPr>
              <w:t>0.25</w:t>
            </w:r>
          </w:p>
        </w:tc>
      </w:tr>
      <w:tr w:rsidR="006045D5" w:rsidRPr="00290D55" w14:paraId="2B97AD0E" w14:textId="77777777" w:rsidTr="004632B5">
        <w:trPr>
          <w:trHeight w:val="35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64868" w14:textId="77777777" w:rsidR="006045D5" w:rsidRPr="00290D55" w:rsidRDefault="006045D5" w:rsidP="004632B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0D55">
              <w:rPr>
                <w:rFonts w:ascii="Times New Roman" w:eastAsia="Times New Roman" w:hAnsi="Times New Roman" w:cs="Times New Roman"/>
                <w:color w:val="000000"/>
              </w:rPr>
              <w:t>2015 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64ACE6" w14:textId="77777777" w:rsidR="006045D5" w:rsidRPr="004A2556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5852">
              <w:rPr>
                <w:rFonts w:ascii="Times New Roman" w:eastAsia="Times New Roman" w:hAnsi="Times New Roman" w:cs="Times New Roman"/>
              </w:rPr>
              <w:t>0.9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49DBC8" w14:textId="77777777" w:rsidR="006045D5" w:rsidRPr="004A2556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5852">
              <w:rPr>
                <w:rFonts w:ascii="Times New Roman" w:eastAsia="Times New Roman" w:hAnsi="Times New Roman" w:cs="Times New Roman"/>
              </w:rPr>
              <w:t>0.69 – 1.1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81549B" w14:textId="77777777" w:rsidR="006045D5" w:rsidRPr="004A2556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5852">
              <w:rPr>
                <w:rFonts w:ascii="Times New Roman" w:eastAsia="Times New Roman" w:hAnsi="Times New Roman" w:cs="Times New Roman"/>
              </w:rPr>
              <w:t>0.4</w:t>
            </w: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6045D5" w:rsidRPr="00290D55" w14:paraId="6D880578" w14:textId="77777777" w:rsidTr="004632B5">
        <w:trPr>
          <w:trHeight w:val="35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6B78B" w14:textId="77777777" w:rsidR="006045D5" w:rsidRPr="00290D55" w:rsidRDefault="006045D5" w:rsidP="004632B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0D55">
              <w:rPr>
                <w:rFonts w:ascii="Times New Roman" w:eastAsia="Times New Roman" w:hAnsi="Times New Roman" w:cs="Times New Roman"/>
                <w:color w:val="000000"/>
              </w:rPr>
              <w:t>2016 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4C37F2" w14:textId="77777777" w:rsidR="006045D5" w:rsidRPr="004A2556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5852">
              <w:rPr>
                <w:rFonts w:ascii="Times New Roman" w:eastAsia="Times New Roman" w:hAnsi="Times New Roman" w:cs="Times New Roman"/>
              </w:rPr>
              <w:t>0.7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0B20D8" w14:textId="77777777" w:rsidR="006045D5" w:rsidRPr="004A2556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5852">
              <w:rPr>
                <w:rFonts w:ascii="Times New Roman" w:eastAsia="Times New Roman" w:hAnsi="Times New Roman" w:cs="Times New Roman"/>
              </w:rPr>
              <w:t>0.61 – 1.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F7E7E5" w14:textId="77777777" w:rsidR="006045D5" w:rsidRPr="004A2556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5852">
              <w:rPr>
                <w:rFonts w:ascii="Times New Roman" w:eastAsia="Times New Roman" w:hAnsi="Times New Roman" w:cs="Times New Roman"/>
              </w:rPr>
              <w:t>0.05</w:t>
            </w:r>
          </w:p>
        </w:tc>
      </w:tr>
      <w:tr w:rsidR="006045D5" w:rsidRPr="00290D55" w14:paraId="38FAC85E" w14:textId="77777777" w:rsidTr="004632B5">
        <w:trPr>
          <w:trHeight w:val="35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6BF29" w14:textId="77777777" w:rsidR="006045D5" w:rsidRPr="00290D55" w:rsidRDefault="006045D5" w:rsidP="004632B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0D55">
              <w:rPr>
                <w:rFonts w:ascii="Times New Roman" w:eastAsia="Times New Roman" w:hAnsi="Times New Roman" w:cs="Times New Roman"/>
                <w:color w:val="000000"/>
              </w:rPr>
              <w:t>2017 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205765" w14:textId="77777777" w:rsidR="006045D5" w:rsidRPr="004A2556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5852">
              <w:rPr>
                <w:rFonts w:ascii="Times New Roman" w:eastAsia="Times New Roman" w:hAnsi="Times New Roman" w:cs="Times New Roman"/>
              </w:rPr>
              <w:t>0.8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C58CD0" w14:textId="77777777" w:rsidR="006045D5" w:rsidRPr="004A2556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5852">
              <w:rPr>
                <w:rFonts w:ascii="Times New Roman" w:eastAsia="Times New Roman" w:hAnsi="Times New Roman" w:cs="Times New Roman"/>
              </w:rPr>
              <w:t>0.50 – 1.3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B80093" w14:textId="77777777" w:rsidR="006045D5" w:rsidRPr="004A2556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5852">
              <w:rPr>
                <w:rFonts w:ascii="Times New Roman" w:eastAsia="Times New Roman" w:hAnsi="Times New Roman" w:cs="Times New Roman"/>
              </w:rPr>
              <w:t>0.48</w:t>
            </w:r>
          </w:p>
        </w:tc>
      </w:tr>
      <w:tr w:rsidR="006045D5" w:rsidRPr="00290D55" w14:paraId="4C8D3E77" w14:textId="77777777" w:rsidTr="004632B5">
        <w:trPr>
          <w:trHeight w:val="35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58423" w14:textId="77777777" w:rsidR="006045D5" w:rsidRPr="00290D55" w:rsidRDefault="006045D5" w:rsidP="004632B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0D55">
              <w:rPr>
                <w:rFonts w:ascii="Times New Roman" w:eastAsia="Times New Roman" w:hAnsi="Times New Roman" w:cs="Times New Roman"/>
                <w:color w:val="000000"/>
              </w:rPr>
              <w:t>2018 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0AD8DB" w14:textId="77777777" w:rsidR="006045D5" w:rsidRPr="004A2556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5852">
              <w:rPr>
                <w:rFonts w:ascii="Times New Roman" w:eastAsia="Times New Roman" w:hAnsi="Times New Roman" w:cs="Times New Roman"/>
              </w:rPr>
              <w:t>0.6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E0E7E" w14:textId="77777777" w:rsidR="006045D5" w:rsidRPr="004A2556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5852">
              <w:rPr>
                <w:rFonts w:ascii="Times New Roman" w:eastAsia="Times New Roman" w:hAnsi="Times New Roman" w:cs="Times New Roman"/>
              </w:rPr>
              <w:t>0.51 – 0.8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ED5D0" w14:textId="77777777" w:rsidR="006045D5" w:rsidRPr="004A2556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5852">
              <w:rPr>
                <w:rFonts w:ascii="Times New Roman" w:eastAsia="Times New Roman" w:hAnsi="Times New Roman" w:cs="Times New Roman"/>
                <w:b/>
                <w:bCs/>
              </w:rPr>
              <w:t>0.003</w:t>
            </w:r>
          </w:p>
        </w:tc>
      </w:tr>
      <w:tr w:rsidR="006045D5" w:rsidRPr="00290D55" w14:paraId="1790193B" w14:textId="77777777" w:rsidTr="004632B5">
        <w:trPr>
          <w:trHeight w:val="35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23405" w14:textId="77777777" w:rsidR="006045D5" w:rsidRPr="00290D55" w:rsidRDefault="006045D5" w:rsidP="004632B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0D55">
              <w:rPr>
                <w:rFonts w:ascii="Times New Roman" w:eastAsia="Times New Roman" w:hAnsi="Times New Roman" w:cs="Times New Roman"/>
                <w:color w:val="000000"/>
              </w:rPr>
              <w:t>2019 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28706" w14:textId="77777777" w:rsidR="006045D5" w:rsidRPr="004A2556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5852">
              <w:rPr>
                <w:rFonts w:ascii="Times New Roman" w:eastAsia="Times New Roman" w:hAnsi="Times New Roman" w:cs="Times New Roman"/>
              </w:rPr>
              <w:t>0.6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2B78A" w14:textId="77777777" w:rsidR="006045D5" w:rsidRPr="004A2556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5852">
              <w:rPr>
                <w:rFonts w:ascii="Times New Roman" w:eastAsia="Times New Roman" w:hAnsi="Times New Roman" w:cs="Times New Roman"/>
              </w:rPr>
              <w:t>0.41 – 0.9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77F21D" w14:textId="77777777" w:rsidR="006045D5" w:rsidRPr="004A2556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5852">
              <w:rPr>
                <w:rFonts w:ascii="Times New Roman" w:eastAsia="Times New Roman" w:hAnsi="Times New Roman" w:cs="Times New Roman"/>
                <w:b/>
                <w:bCs/>
              </w:rPr>
              <w:t>0.03</w:t>
            </w:r>
          </w:p>
        </w:tc>
      </w:tr>
      <w:tr w:rsidR="006045D5" w:rsidRPr="00290D55" w14:paraId="2F0054D8" w14:textId="77777777" w:rsidTr="004632B5">
        <w:trPr>
          <w:trHeight w:val="355"/>
        </w:trPr>
        <w:tc>
          <w:tcPr>
            <w:tcW w:w="90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4A5FB" w14:textId="77777777" w:rsidR="006045D5" w:rsidRPr="008237B9" w:rsidRDefault="006045D5" w:rsidP="004632B5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237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agnosis</w:t>
            </w:r>
          </w:p>
        </w:tc>
      </w:tr>
      <w:tr w:rsidR="006045D5" w:rsidRPr="00290D55" w14:paraId="00F1C284" w14:textId="77777777" w:rsidTr="004632B5">
        <w:trPr>
          <w:trHeight w:val="35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3A0F6" w14:textId="77777777" w:rsidR="006045D5" w:rsidRPr="00290D55" w:rsidRDefault="006045D5" w:rsidP="004632B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CC</w:t>
            </w:r>
            <w:r w:rsidRPr="00290D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2C392" w14:textId="77777777" w:rsidR="006045D5" w:rsidRPr="00290D55" w:rsidRDefault="006045D5" w:rsidP="004632B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0D55">
              <w:rPr>
                <w:rFonts w:ascii="Times New Roman" w:eastAsia="Times New Roman" w:hAnsi="Times New Roman" w:cs="Times New Roman"/>
                <w:color w:val="000000"/>
              </w:rPr>
              <w:t>-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5BFCF" w14:textId="77777777" w:rsidR="006045D5" w:rsidRPr="00290D55" w:rsidRDefault="006045D5" w:rsidP="004632B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0D55">
              <w:rPr>
                <w:rFonts w:ascii="Times New Roman" w:eastAsia="Times New Roman" w:hAnsi="Times New Roman" w:cs="Times New Roman"/>
                <w:color w:val="000000"/>
              </w:rPr>
              <w:t>- 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C4723" w14:textId="77777777" w:rsidR="006045D5" w:rsidRPr="00290D55" w:rsidRDefault="006045D5" w:rsidP="004632B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0D55">
              <w:rPr>
                <w:rFonts w:ascii="Times New Roman" w:eastAsia="Times New Roman" w:hAnsi="Times New Roman" w:cs="Times New Roman"/>
                <w:color w:val="000000"/>
              </w:rPr>
              <w:t>- </w:t>
            </w:r>
          </w:p>
        </w:tc>
      </w:tr>
      <w:tr w:rsidR="006045D5" w:rsidRPr="00290D55" w14:paraId="48D7EEFF" w14:textId="77777777" w:rsidTr="004632B5">
        <w:trPr>
          <w:trHeight w:val="35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FE94A" w14:textId="77777777" w:rsidR="006045D5" w:rsidRPr="00290D55" w:rsidRDefault="006045D5" w:rsidP="004632B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olangiocarcinoma</w:t>
            </w:r>
            <w:r w:rsidRPr="00290D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65A396" w14:textId="77777777" w:rsidR="006045D5" w:rsidRPr="004A2556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5852">
              <w:rPr>
                <w:rFonts w:ascii="Times New Roman" w:eastAsia="Times New Roman" w:hAnsi="Times New Roman" w:cs="Times New Roman"/>
              </w:rPr>
              <w:t>1.0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417F6B" w14:textId="77777777" w:rsidR="006045D5" w:rsidRPr="004A2556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5852">
              <w:rPr>
                <w:rFonts w:ascii="Times New Roman" w:eastAsia="Times New Roman" w:hAnsi="Times New Roman" w:cs="Times New Roman"/>
              </w:rPr>
              <w:t>0.86 – 1.2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2021D" w14:textId="77777777" w:rsidR="006045D5" w:rsidRPr="004A2556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5852">
              <w:rPr>
                <w:rFonts w:ascii="Times New Roman" w:eastAsia="Times New Roman" w:hAnsi="Times New Roman" w:cs="Times New Roman"/>
              </w:rPr>
              <w:t>0.8</w:t>
            </w: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6045D5" w:rsidRPr="00290D55" w14:paraId="4E136F9B" w14:textId="77777777" w:rsidTr="004632B5">
        <w:trPr>
          <w:trHeight w:val="35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88C06" w14:textId="77777777" w:rsidR="006045D5" w:rsidRPr="00290D55" w:rsidRDefault="006045D5" w:rsidP="004632B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llbladder carcinoma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207E6C" w14:textId="77777777" w:rsidR="006045D5" w:rsidRPr="004A2556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5852">
              <w:rPr>
                <w:rFonts w:ascii="Times New Roman" w:eastAsia="Times New Roman" w:hAnsi="Times New Roman" w:cs="Times New Roman"/>
              </w:rPr>
              <w:t>0.8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9ED093" w14:textId="77777777" w:rsidR="006045D5" w:rsidRPr="004A2556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5852">
              <w:rPr>
                <w:rFonts w:ascii="Times New Roman" w:eastAsia="Times New Roman" w:hAnsi="Times New Roman" w:cs="Times New Roman"/>
              </w:rPr>
              <w:t>0.68 – 1.1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B45AFD" w14:textId="77777777" w:rsidR="006045D5" w:rsidRPr="004A2556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5852">
              <w:rPr>
                <w:rFonts w:ascii="Times New Roman" w:eastAsia="Times New Roman" w:hAnsi="Times New Roman" w:cs="Times New Roman"/>
              </w:rPr>
              <w:t>0.29</w:t>
            </w:r>
          </w:p>
        </w:tc>
      </w:tr>
      <w:tr w:rsidR="006045D5" w:rsidRPr="00290D55" w14:paraId="0797896E" w14:textId="77777777" w:rsidTr="004632B5">
        <w:trPr>
          <w:trHeight w:val="35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D6306" w14:textId="77777777" w:rsidR="006045D5" w:rsidRPr="00290D55" w:rsidRDefault="006045D5" w:rsidP="004632B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0D55">
              <w:rPr>
                <w:rFonts w:ascii="Times New Roman" w:eastAsia="Times New Roman" w:hAnsi="Times New Roman" w:cs="Times New Roman"/>
                <w:color w:val="000000"/>
              </w:rPr>
              <w:t>Non-liver primary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BCD597" w14:textId="77777777" w:rsidR="006045D5" w:rsidRPr="004A2556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5852"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5AD7BA" w14:textId="77777777" w:rsidR="006045D5" w:rsidRPr="004A2556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5852">
              <w:rPr>
                <w:rFonts w:ascii="Times New Roman" w:eastAsia="Times New Roman" w:hAnsi="Times New Roman" w:cs="Times New Roman"/>
              </w:rPr>
              <w:t>0.86 – 1.1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2B431" w14:textId="77777777" w:rsidR="006045D5" w:rsidRPr="004A2556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5852">
              <w:rPr>
                <w:rFonts w:ascii="Times New Roman" w:eastAsia="Times New Roman" w:hAnsi="Times New Roman" w:cs="Times New Roman"/>
              </w:rPr>
              <w:t>0.9</w:t>
            </w: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6045D5" w:rsidRPr="00290D55" w14:paraId="76F15414" w14:textId="77777777" w:rsidTr="004632B5">
        <w:trPr>
          <w:trHeight w:val="35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FFB54" w14:textId="77777777" w:rsidR="006045D5" w:rsidRPr="00290D55" w:rsidRDefault="006045D5" w:rsidP="004632B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0D55">
              <w:rPr>
                <w:rFonts w:ascii="Times New Roman" w:eastAsia="Times New Roman" w:hAnsi="Times New Roman" w:cs="Times New Roman"/>
                <w:color w:val="000000"/>
              </w:rPr>
              <w:t>Other 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D9B276" w14:textId="77777777" w:rsidR="006045D5" w:rsidRPr="004A2556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5852">
              <w:rPr>
                <w:rFonts w:ascii="Times New Roman" w:eastAsia="Times New Roman" w:hAnsi="Times New Roman" w:cs="Times New Roman"/>
              </w:rPr>
              <w:t>0.7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036C0" w14:textId="77777777" w:rsidR="006045D5" w:rsidRPr="004A2556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5852">
              <w:rPr>
                <w:rFonts w:ascii="Times New Roman" w:eastAsia="Times New Roman" w:hAnsi="Times New Roman" w:cs="Times New Roman"/>
              </w:rPr>
              <w:t>0.65 – 0.9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615470" w14:textId="77777777" w:rsidR="006045D5" w:rsidRPr="004A2556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5852">
              <w:rPr>
                <w:rFonts w:ascii="Times New Roman" w:eastAsia="Times New Roman" w:hAnsi="Times New Roman" w:cs="Times New Roman"/>
                <w:b/>
                <w:bCs/>
              </w:rPr>
              <w:t>0.01</w:t>
            </w:r>
          </w:p>
        </w:tc>
      </w:tr>
      <w:tr w:rsidR="006045D5" w:rsidRPr="00290D55" w14:paraId="0675D2AD" w14:textId="77777777" w:rsidTr="004632B5">
        <w:trPr>
          <w:trHeight w:val="35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38C29" w14:textId="77777777" w:rsidR="006045D5" w:rsidRPr="00290D55" w:rsidRDefault="006045D5" w:rsidP="004632B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852">
              <w:rPr>
                <w:rFonts w:ascii="Times New Roman" w:eastAsia="Times New Roman" w:hAnsi="Times New Roman" w:cs="Times New Roman"/>
                <w:b/>
                <w:bCs/>
              </w:rPr>
              <w:t>Regional analgesia us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4D558" w14:textId="77777777" w:rsidR="006045D5" w:rsidRPr="00ED6CD9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5852">
              <w:rPr>
                <w:rFonts w:ascii="Times New Roman" w:eastAsia="Times New Roman" w:hAnsi="Times New Roman" w:cs="Times New Roman"/>
              </w:rPr>
              <w:t>1.2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93947" w14:textId="77777777" w:rsidR="006045D5" w:rsidRPr="00ED6CD9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5852">
              <w:rPr>
                <w:rFonts w:ascii="Times New Roman" w:eastAsia="Times New Roman" w:hAnsi="Times New Roman" w:cs="Times New Roman"/>
              </w:rPr>
              <w:t>1.13 – 1.4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74E5B" w14:textId="77777777" w:rsidR="006045D5" w:rsidRPr="00ED6CD9" w:rsidRDefault="006045D5" w:rsidP="004632B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95852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</w:tr>
      <w:tr w:rsidR="006045D5" w:rsidRPr="00290D55" w14:paraId="71D1B3C9" w14:textId="77777777" w:rsidTr="004632B5">
        <w:trPr>
          <w:trHeight w:val="355"/>
        </w:trPr>
        <w:tc>
          <w:tcPr>
            <w:tcW w:w="90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FF39D" w14:textId="77777777" w:rsidR="006045D5" w:rsidRPr="00B7774E" w:rsidRDefault="006045D5" w:rsidP="004632B5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Preoperative Lab Values</w:t>
            </w:r>
          </w:p>
        </w:tc>
      </w:tr>
      <w:tr w:rsidR="006045D5" w:rsidRPr="00290D55" w14:paraId="360E6C72" w14:textId="77777777" w:rsidTr="004632B5">
        <w:trPr>
          <w:trHeight w:val="35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B19A3" w14:textId="77777777" w:rsidR="006045D5" w:rsidRPr="00290D55" w:rsidRDefault="006045D5" w:rsidP="004632B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0D55">
              <w:rPr>
                <w:rFonts w:ascii="Times New Roman" w:eastAsia="Times New Roman" w:hAnsi="Times New Roman" w:cs="Times New Roman"/>
                <w:color w:val="000000"/>
              </w:rPr>
              <w:t>INR 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3402F" w14:textId="77777777" w:rsidR="006045D5" w:rsidRPr="004A2556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5852">
              <w:rPr>
                <w:rFonts w:ascii="Times New Roman" w:eastAsia="Times New Roman" w:hAnsi="Times New Roman" w:cs="Times New Roman"/>
              </w:rPr>
              <w:t>2.9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0206DF" w14:textId="77777777" w:rsidR="006045D5" w:rsidRPr="004A2556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5852">
              <w:rPr>
                <w:rFonts w:ascii="Times New Roman" w:eastAsia="Times New Roman" w:hAnsi="Times New Roman" w:cs="Times New Roman"/>
              </w:rPr>
              <w:t>1.62 – 5.3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CE4A8A" w14:textId="77777777" w:rsidR="006045D5" w:rsidRPr="004A2556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5852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</w:tr>
      <w:tr w:rsidR="006045D5" w:rsidRPr="00290D55" w14:paraId="13F38C71" w14:textId="77777777" w:rsidTr="004632B5">
        <w:trPr>
          <w:trHeight w:val="35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322DC" w14:textId="77777777" w:rsidR="006045D5" w:rsidRPr="00290D55" w:rsidRDefault="006045D5" w:rsidP="004632B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0D55">
              <w:rPr>
                <w:rFonts w:ascii="Times New Roman" w:eastAsia="Times New Roman" w:hAnsi="Times New Roman" w:cs="Times New Roman"/>
                <w:color w:val="000000"/>
              </w:rPr>
              <w:t>Platelets (x10</w:t>
            </w:r>
            <w:r w:rsidRPr="00290D5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  <w:r w:rsidRPr="00290D55">
              <w:rPr>
                <w:rFonts w:ascii="Times New Roman" w:eastAsia="Times New Roman" w:hAnsi="Times New Roman" w:cs="Times New Roman"/>
                <w:color w:val="000000"/>
              </w:rPr>
              <w:t>/L) 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3D3CC6" w14:textId="77777777" w:rsidR="006045D5" w:rsidRPr="004A2556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5852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12C28" w14:textId="77777777" w:rsidR="006045D5" w:rsidRPr="004A2556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5852">
              <w:rPr>
                <w:rFonts w:ascii="Times New Roman" w:eastAsia="Times New Roman" w:hAnsi="Times New Roman" w:cs="Times New Roman"/>
              </w:rPr>
              <w:t>1.00 – 1.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17C528" w14:textId="77777777" w:rsidR="006045D5" w:rsidRPr="004A2556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5852">
              <w:rPr>
                <w:rFonts w:ascii="Times New Roman" w:eastAsia="Times New Roman" w:hAnsi="Times New Roman" w:cs="Times New Roman"/>
              </w:rPr>
              <w:t>0.64</w:t>
            </w:r>
          </w:p>
        </w:tc>
      </w:tr>
      <w:tr w:rsidR="006045D5" w:rsidRPr="00290D55" w14:paraId="37F339C0" w14:textId="77777777" w:rsidTr="004632B5">
        <w:trPr>
          <w:trHeight w:val="35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F76BD" w14:textId="77777777" w:rsidR="006045D5" w:rsidRPr="00290D55" w:rsidRDefault="006045D5" w:rsidP="004632B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0D5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reatinine (mg/</w:t>
            </w:r>
            <w:proofErr w:type="spellStart"/>
            <w:r w:rsidRPr="00290D55">
              <w:rPr>
                <w:rFonts w:ascii="Times New Roman" w:eastAsia="Times New Roman" w:hAnsi="Times New Roman" w:cs="Times New Roman"/>
                <w:color w:val="000000"/>
              </w:rPr>
              <w:t>dL</w:t>
            </w:r>
            <w:proofErr w:type="spellEnd"/>
            <w:r w:rsidRPr="00290D55">
              <w:rPr>
                <w:rFonts w:ascii="Times New Roman" w:eastAsia="Times New Roman" w:hAnsi="Times New Roman" w:cs="Times New Roman"/>
                <w:color w:val="000000"/>
              </w:rPr>
              <w:t>) 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5AE02A" w14:textId="77777777" w:rsidR="006045D5" w:rsidRPr="004A2556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5852">
              <w:rPr>
                <w:rFonts w:ascii="Times New Roman" w:eastAsia="Times New Roman" w:hAnsi="Times New Roman" w:cs="Times New Roman"/>
              </w:rPr>
              <w:t>1.0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568B3E" w14:textId="77777777" w:rsidR="006045D5" w:rsidRPr="004A2556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5852">
              <w:rPr>
                <w:rFonts w:ascii="Times New Roman" w:eastAsia="Times New Roman" w:hAnsi="Times New Roman" w:cs="Times New Roman"/>
              </w:rPr>
              <w:t>0.98 – 1.1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8A29D" w14:textId="77777777" w:rsidR="006045D5" w:rsidRPr="004A2556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5852">
              <w:rPr>
                <w:rFonts w:ascii="Times New Roman" w:eastAsia="Times New Roman" w:hAnsi="Times New Roman" w:cs="Times New Roman"/>
              </w:rPr>
              <w:t>0.20</w:t>
            </w:r>
          </w:p>
        </w:tc>
      </w:tr>
      <w:tr w:rsidR="006045D5" w:rsidRPr="00290D55" w14:paraId="6F080AC8" w14:textId="77777777" w:rsidTr="004632B5">
        <w:trPr>
          <w:trHeight w:val="35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B56FE" w14:textId="77777777" w:rsidR="006045D5" w:rsidRPr="00290D55" w:rsidRDefault="006045D5" w:rsidP="004632B5">
            <w:pPr>
              <w:ind w:left="-30" w:right="-3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0D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rgery duration (min)</w:t>
            </w:r>
            <w:r w:rsidRPr="00290D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4F264" w14:textId="77777777" w:rsidR="006045D5" w:rsidRPr="004A2556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5852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13AEEF" w14:textId="77777777" w:rsidR="006045D5" w:rsidRPr="004A2556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5852">
              <w:rPr>
                <w:rFonts w:ascii="Times New Roman" w:eastAsia="Times New Roman" w:hAnsi="Times New Roman" w:cs="Times New Roman"/>
              </w:rPr>
              <w:t>1.00 – 1.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2AE10A" w14:textId="77777777" w:rsidR="006045D5" w:rsidRPr="004A2556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5852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</w:tr>
      <w:tr w:rsidR="006045D5" w:rsidRPr="00290D55" w14:paraId="7FDF7A06" w14:textId="77777777" w:rsidTr="004632B5">
        <w:trPr>
          <w:trHeight w:val="35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285CE" w14:textId="77777777" w:rsidR="006045D5" w:rsidRPr="00290D55" w:rsidRDefault="006045D5" w:rsidP="004632B5">
            <w:pPr>
              <w:ind w:left="-30" w:right="-3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0D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4-hour postoperative Ketorolac (mg)</w:t>
            </w:r>
            <w:r w:rsidRPr="00290D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40015" w14:textId="77777777" w:rsidR="006045D5" w:rsidRPr="004A2556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5852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41414" w14:textId="77777777" w:rsidR="006045D5" w:rsidRPr="004A2556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5852">
              <w:rPr>
                <w:rFonts w:ascii="Times New Roman" w:eastAsia="Times New Roman" w:hAnsi="Times New Roman" w:cs="Times New Roman"/>
              </w:rPr>
              <w:t>1.00 – 1.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2ECB4" w14:textId="77777777" w:rsidR="006045D5" w:rsidRPr="004A2556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5852">
              <w:rPr>
                <w:rFonts w:ascii="Times New Roman" w:eastAsia="Times New Roman" w:hAnsi="Times New Roman" w:cs="Times New Roman"/>
              </w:rPr>
              <w:t>0.56</w:t>
            </w:r>
          </w:p>
        </w:tc>
      </w:tr>
      <w:tr w:rsidR="006045D5" w:rsidRPr="00290D55" w14:paraId="320BD2CB" w14:textId="77777777" w:rsidTr="004632B5">
        <w:trPr>
          <w:trHeight w:val="35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937B5" w14:textId="77777777" w:rsidR="006045D5" w:rsidRPr="00290D55" w:rsidRDefault="006045D5" w:rsidP="004632B5">
            <w:pPr>
              <w:ind w:left="-30" w:right="-3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0D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4-hour postoperative Acetaminophen (mg)</w:t>
            </w:r>
            <w:r w:rsidRPr="00290D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AFA96" w14:textId="77777777" w:rsidR="006045D5" w:rsidRPr="004A2556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5852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C328B" w14:textId="77777777" w:rsidR="006045D5" w:rsidRPr="004A2556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5852">
              <w:rPr>
                <w:rFonts w:ascii="Times New Roman" w:eastAsia="Times New Roman" w:hAnsi="Times New Roman" w:cs="Times New Roman"/>
              </w:rPr>
              <w:t>1.00 – 1.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BE77A" w14:textId="77777777" w:rsidR="006045D5" w:rsidRPr="004A2556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5852">
              <w:rPr>
                <w:rFonts w:ascii="Times New Roman" w:eastAsia="Times New Roman" w:hAnsi="Times New Roman" w:cs="Times New Roman"/>
              </w:rPr>
              <w:t>0.91</w:t>
            </w:r>
          </w:p>
        </w:tc>
      </w:tr>
    </w:tbl>
    <w:p w14:paraId="0AA27451" w14:textId="77777777" w:rsidR="006045D5" w:rsidRPr="00290D55" w:rsidRDefault="006045D5" w:rsidP="006045D5">
      <w:pPr>
        <w:spacing w:after="160"/>
        <w:ind w:left="-30" w:right="-30"/>
        <w:textAlignment w:val="baseline"/>
        <w:rPr>
          <w:rFonts w:ascii="Times New Roman" w:eastAsia="Times New Roman" w:hAnsi="Times New Roman" w:cs="Times New Roman"/>
        </w:rPr>
      </w:pPr>
      <w:r w:rsidRPr="00E0219F">
        <w:rPr>
          <w:rFonts w:ascii="Times New Roman" w:eastAsia="Times New Roman" w:hAnsi="Times New Roman" w:cs="Times New Roman"/>
        </w:rPr>
        <w:t>The</w:t>
      </w:r>
      <w:r w:rsidRPr="00290D55">
        <w:rPr>
          <w:rFonts w:ascii="Times New Roman" w:eastAsia="Times New Roman" w:hAnsi="Times New Roman" w:cs="Times New Roman"/>
        </w:rPr>
        <w:t xml:space="preserve"> White patient cohort</w:t>
      </w:r>
      <w:r w:rsidRPr="00E0219F">
        <w:rPr>
          <w:rFonts w:ascii="Times New Roman" w:eastAsia="Times New Roman" w:hAnsi="Times New Roman" w:cs="Times New Roman"/>
        </w:rPr>
        <w:t xml:space="preserve">, surgery in the year 2012, and a diagnosis of </w:t>
      </w:r>
      <w:r>
        <w:rPr>
          <w:rFonts w:ascii="Times New Roman" w:eastAsia="Times New Roman" w:hAnsi="Times New Roman" w:cs="Times New Roman"/>
        </w:rPr>
        <w:t>hepatocellular carcinoma</w:t>
      </w:r>
      <w:r w:rsidRPr="00E0219F">
        <w:rPr>
          <w:rFonts w:ascii="Times New Roman" w:eastAsia="Times New Roman" w:hAnsi="Times New Roman" w:cs="Times New Roman"/>
        </w:rPr>
        <w:t xml:space="preserve"> were</w:t>
      </w:r>
      <w:r w:rsidRPr="00290D55">
        <w:rPr>
          <w:rFonts w:ascii="Times New Roman" w:eastAsia="Times New Roman" w:hAnsi="Times New Roman" w:cs="Times New Roman"/>
        </w:rPr>
        <w:t xml:space="preserve"> used as reference group</w:t>
      </w:r>
      <w:r w:rsidRPr="00E0219F">
        <w:rPr>
          <w:rFonts w:ascii="Times New Roman" w:eastAsia="Times New Roman" w:hAnsi="Times New Roman" w:cs="Times New Roman"/>
        </w:rPr>
        <w:t>s</w:t>
      </w:r>
      <w:r w:rsidRPr="00290D55">
        <w:rPr>
          <w:rFonts w:ascii="Times New Roman" w:eastAsia="Times New Roman" w:hAnsi="Times New Roman" w:cs="Times New Roman"/>
        </w:rPr>
        <w:t xml:space="preserve">. P-values &lt;0.05 are bolded. </w:t>
      </w:r>
      <w:r>
        <w:rPr>
          <w:rFonts w:ascii="Times New Roman" w:eastAsia="Times New Roman" w:hAnsi="Times New Roman" w:cs="Times New Roman"/>
        </w:rPr>
        <w:t xml:space="preserve">BMI, body mass index. </w:t>
      </w:r>
      <w:r w:rsidRPr="00290D55">
        <w:rPr>
          <w:rFonts w:ascii="Times New Roman" w:eastAsia="Times New Roman" w:hAnsi="Times New Roman" w:cs="Times New Roman"/>
        </w:rPr>
        <w:t>INR, international normalized ratio. HCC, hepatocellular carcinoma. PCA, patient-controlled analgesia. </w:t>
      </w:r>
    </w:p>
    <w:p w14:paraId="1555053F" w14:textId="77777777" w:rsidR="006045D5" w:rsidRPr="00290D55" w:rsidRDefault="006045D5" w:rsidP="006045D5">
      <w:pPr>
        <w:spacing w:after="160"/>
        <w:ind w:left="-30" w:right="-30"/>
        <w:textAlignment w:val="baseline"/>
        <w:rPr>
          <w:rFonts w:ascii="Times New Roman" w:eastAsia="Times New Roman" w:hAnsi="Times New Roman" w:cs="Times New Roman"/>
        </w:rPr>
      </w:pPr>
    </w:p>
    <w:p w14:paraId="79B6EFBD" w14:textId="77777777" w:rsidR="006045D5" w:rsidRDefault="006045D5" w:rsidP="006045D5">
      <w:pPr>
        <w:spacing w:after="160"/>
        <w:ind w:left="-30" w:right="-30"/>
        <w:textAlignment w:val="baseline"/>
        <w:rPr>
          <w:rFonts w:ascii="Calibri" w:eastAsia="Times New Roman" w:hAnsi="Calibri" w:cs="Calibri"/>
        </w:rPr>
      </w:pPr>
      <w:r w:rsidRPr="00290D55">
        <w:rPr>
          <w:rFonts w:ascii="Calibri" w:eastAsia="Times New Roman" w:hAnsi="Calibri" w:cs="Calibri"/>
        </w:rPr>
        <w:t> </w:t>
      </w:r>
    </w:p>
    <w:p w14:paraId="7A182C27" w14:textId="77777777" w:rsidR="006045D5" w:rsidRPr="00290D55" w:rsidRDefault="006045D5" w:rsidP="006045D5">
      <w:pPr>
        <w:spacing w:after="160"/>
        <w:ind w:right="-30"/>
        <w:textAlignment w:val="baseline"/>
        <w:rPr>
          <w:rFonts w:ascii="Times New Roman" w:eastAsia="Times New Roman" w:hAnsi="Times New Roman" w:cs="Times New Roman"/>
        </w:rPr>
      </w:pPr>
    </w:p>
    <w:p w14:paraId="0C62D62C" w14:textId="77777777" w:rsidR="006045D5" w:rsidRPr="00290D55" w:rsidRDefault="006045D5" w:rsidP="006045D5">
      <w:pPr>
        <w:textAlignment w:val="baseline"/>
        <w:rPr>
          <w:rFonts w:ascii="Times New Roman" w:eastAsia="Times New Roman" w:hAnsi="Times New Roman" w:cs="Times New Roman"/>
        </w:rPr>
      </w:pPr>
      <w:r w:rsidRPr="00290D55">
        <w:rPr>
          <w:rFonts w:ascii="Calibri" w:eastAsia="Times New Roman" w:hAnsi="Calibri" w:cs="Calibri"/>
        </w:rPr>
        <w:t> </w:t>
      </w:r>
    </w:p>
    <w:p w14:paraId="46BF0F28" w14:textId="77777777" w:rsidR="006045D5" w:rsidRDefault="006045D5" w:rsidP="006045D5">
      <w:pPr>
        <w:spacing w:line="480" w:lineRule="auto"/>
        <w:rPr>
          <w:rFonts w:ascii="Times New Roman" w:eastAsia="Times New Roman" w:hAnsi="Times New Roman" w:cs="Times New Roman"/>
        </w:rPr>
      </w:pPr>
    </w:p>
    <w:p w14:paraId="2AB53BB6" w14:textId="77777777" w:rsidR="006045D5" w:rsidRPr="00290D55" w:rsidRDefault="006045D5" w:rsidP="006045D5">
      <w:pPr>
        <w:spacing w:after="160"/>
        <w:ind w:left="-30" w:right="-30"/>
        <w:textAlignment w:val="baseline"/>
        <w:rPr>
          <w:rFonts w:ascii="Times New Roman" w:eastAsia="Times New Roman" w:hAnsi="Times New Roman" w:cs="Times New Roman"/>
        </w:rPr>
      </w:pPr>
      <w:r>
        <w:br w:type="page"/>
      </w:r>
      <w:r w:rsidRPr="00186D50">
        <w:rPr>
          <w:rFonts w:ascii="Times New Roman" w:eastAsia="Times New Roman" w:hAnsi="Times New Roman" w:cs="Times New Roman"/>
        </w:rPr>
        <w:t xml:space="preserve">Supplemental Table 2. Logistic regression model for use of </w:t>
      </w:r>
      <w:r>
        <w:rPr>
          <w:rFonts w:ascii="Times New Roman" w:eastAsia="Times New Roman" w:hAnsi="Times New Roman" w:cs="Times New Roman"/>
        </w:rPr>
        <w:t>regional</w:t>
      </w:r>
      <w:r w:rsidRPr="00186D50">
        <w:rPr>
          <w:rFonts w:ascii="Times New Roman" w:eastAsia="Times New Roman" w:hAnsi="Times New Roman" w:cs="Times New Roman"/>
        </w:rPr>
        <w:t xml:space="preserve"> analgesia.</w:t>
      </w:r>
      <w:r w:rsidRPr="00290D55">
        <w:rPr>
          <w:rFonts w:ascii="Times New Roman" w:eastAsia="Times New Roman" w:hAnsi="Times New Roman" w:cs="Times New Roman"/>
        </w:rPr>
        <w:t> </w:t>
      </w:r>
    </w:p>
    <w:tbl>
      <w:tblPr>
        <w:tblW w:w="0" w:type="auto"/>
        <w:tblInd w:w="13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47"/>
        <w:gridCol w:w="1441"/>
        <w:gridCol w:w="1230"/>
        <w:gridCol w:w="1007"/>
      </w:tblGrid>
      <w:tr w:rsidR="006045D5" w:rsidRPr="00290D55" w14:paraId="30997214" w14:textId="77777777" w:rsidTr="004632B5">
        <w:trPr>
          <w:trHeight w:val="88"/>
        </w:trPr>
        <w:tc>
          <w:tcPr>
            <w:tcW w:w="0" w:type="auto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5C08837" w14:textId="77777777" w:rsidR="006045D5" w:rsidRPr="00290D55" w:rsidRDefault="006045D5" w:rsidP="004632B5">
            <w:pPr>
              <w:ind w:left="-30" w:right="-3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0D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6366A51" w14:textId="77777777" w:rsidR="006045D5" w:rsidRPr="00EB2E83" w:rsidRDefault="006045D5" w:rsidP="004632B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95852">
              <w:rPr>
                <w:rFonts w:ascii="Times New Roman" w:eastAsia="Times New Roman" w:hAnsi="Times New Roman" w:cs="Times New Roman"/>
                <w:b/>
                <w:bCs/>
              </w:rPr>
              <w:t>Regional analgesia used</w:t>
            </w:r>
          </w:p>
        </w:tc>
      </w:tr>
      <w:tr w:rsidR="006045D5" w:rsidRPr="00290D55" w14:paraId="12D6B76D" w14:textId="77777777" w:rsidTr="004632B5">
        <w:trPr>
          <w:trHeight w:val="88"/>
        </w:trPr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9BA3C24" w14:textId="77777777" w:rsidR="006045D5" w:rsidRPr="00290D55" w:rsidRDefault="006045D5" w:rsidP="004632B5">
            <w:pPr>
              <w:ind w:left="-30" w:right="-3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0D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dictors</w:t>
            </w:r>
            <w:r w:rsidRPr="00290D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8A1E082" w14:textId="77777777" w:rsidR="006045D5" w:rsidRPr="00290D55" w:rsidRDefault="006045D5" w:rsidP="004632B5">
            <w:pPr>
              <w:ind w:left="-30" w:right="-3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dds ratios</w:t>
            </w:r>
            <w:r w:rsidRPr="00290D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52EB43F" w14:textId="77777777" w:rsidR="006045D5" w:rsidRPr="00290D55" w:rsidRDefault="006045D5" w:rsidP="004632B5">
            <w:pPr>
              <w:ind w:left="-30" w:right="-3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0D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I</w:t>
            </w:r>
            <w:r w:rsidRPr="00290D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BC58045" w14:textId="77777777" w:rsidR="006045D5" w:rsidRPr="00290D55" w:rsidRDefault="006045D5" w:rsidP="004632B5">
            <w:pPr>
              <w:ind w:left="-30" w:right="-3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0D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  <w:r w:rsidRPr="00290D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045D5" w:rsidRPr="00290D55" w14:paraId="45BA8762" w14:textId="77777777" w:rsidTr="004632B5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79ADA" w14:textId="77777777" w:rsidR="006045D5" w:rsidRPr="00290D55" w:rsidRDefault="006045D5" w:rsidP="004632B5">
            <w:pPr>
              <w:ind w:left="-30" w:right="-3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0D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C7743" w14:textId="77777777" w:rsidR="006045D5" w:rsidRPr="00290D55" w:rsidRDefault="006045D5" w:rsidP="004632B5">
            <w:pPr>
              <w:ind w:left="-30" w:right="-3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8058E" w14:textId="77777777" w:rsidR="006045D5" w:rsidRPr="00290D55" w:rsidRDefault="006045D5" w:rsidP="004632B5">
            <w:pPr>
              <w:ind w:left="-30" w:right="-3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9E59C" w14:textId="77777777" w:rsidR="006045D5" w:rsidRPr="00290D55" w:rsidRDefault="006045D5" w:rsidP="004632B5">
            <w:pPr>
              <w:ind w:left="-30" w:right="-3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</w:tr>
      <w:tr w:rsidR="006045D5" w:rsidRPr="00290D55" w14:paraId="6329C1D8" w14:textId="77777777" w:rsidTr="004632B5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8A23B" w14:textId="77777777" w:rsidR="006045D5" w:rsidRPr="00290D55" w:rsidRDefault="006045D5" w:rsidP="004632B5">
            <w:pPr>
              <w:ind w:left="-30" w:right="-30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90D55">
              <w:rPr>
                <w:rFonts w:ascii="Times New Roman" w:eastAsia="Times New Roman" w:hAnsi="Times New Roman" w:cs="Times New Roman"/>
                <w:color w:val="000000"/>
              </w:rPr>
              <w:t>White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46CED" w14:textId="77777777" w:rsidR="006045D5" w:rsidRPr="00290D55" w:rsidRDefault="006045D5" w:rsidP="004632B5">
            <w:pPr>
              <w:ind w:left="-30" w:right="-3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90D55">
              <w:rPr>
                <w:rFonts w:ascii="Times New Roman" w:eastAsia="Times New Roman" w:hAnsi="Times New Roman" w:cs="Times New Roman"/>
                <w:color w:val="000000"/>
              </w:rPr>
              <w:t>-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3A27A" w14:textId="77777777" w:rsidR="006045D5" w:rsidRPr="00290D55" w:rsidRDefault="006045D5" w:rsidP="004632B5">
            <w:pPr>
              <w:ind w:left="-30" w:right="-3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90D55">
              <w:rPr>
                <w:rFonts w:ascii="Times New Roman" w:eastAsia="Times New Roman" w:hAnsi="Times New Roman" w:cs="Times New Roman"/>
                <w:color w:val="000000"/>
              </w:rPr>
              <w:t>-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D0F1E" w14:textId="77777777" w:rsidR="006045D5" w:rsidRPr="00290D55" w:rsidRDefault="006045D5" w:rsidP="004632B5">
            <w:pPr>
              <w:ind w:left="-30" w:right="-3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90D55">
              <w:rPr>
                <w:rFonts w:ascii="Times New Roman" w:eastAsia="Times New Roman" w:hAnsi="Times New Roman" w:cs="Times New Roman"/>
                <w:color w:val="000000"/>
              </w:rPr>
              <w:t>- </w:t>
            </w:r>
          </w:p>
        </w:tc>
      </w:tr>
      <w:tr w:rsidR="006045D5" w:rsidRPr="00290D55" w14:paraId="7F67DF53" w14:textId="77777777" w:rsidTr="004632B5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E7467" w14:textId="77777777" w:rsidR="006045D5" w:rsidRPr="00290D55" w:rsidRDefault="006045D5" w:rsidP="004632B5">
            <w:pPr>
              <w:ind w:left="-30" w:right="-3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0D55">
              <w:rPr>
                <w:rFonts w:ascii="Times New Roman" w:eastAsia="Times New Roman" w:hAnsi="Times New Roman" w:cs="Times New Roman"/>
                <w:color w:val="000000"/>
              </w:rPr>
              <w:t>Asian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473B3" w14:textId="77777777" w:rsidR="006045D5" w:rsidRPr="00186D50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A1B6F">
              <w:rPr>
                <w:rFonts w:ascii="Times New Roman" w:eastAsia="Times New Roman" w:hAnsi="Times New Roman" w:cs="Times New Roman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978388" w14:textId="77777777" w:rsidR="006045D5" w:rsidRPr="00186D50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A1B6F">
              <w:rPr>
                <w:rFonts w:ascii="Times New Roman" w:eastAsia="Times New Roman" w:hAnsi="Times New Roman" w:cs="Times New Roman"/>
              </w:rPr>
              <w:t>0.80 – 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9DA24B" w14:textId="77777777" w:rsidR="006045D5" w:rsidRPr="00186D50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A1B6F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50</w:t>
            </w:r>
          </w:p>
        </w:tc>
      </w:tr>
      <w:tr w:rsidR="006045D5" w:rsidRPr="00290D55" w14:paraId="39548B3C" w14:textId="77777777" w:rsidTr="004632B5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F804F" w14:textId="77777777" w:rsidR="006045D5" w:rsidRPr="00290D55" w:rsidRDefault="006045D5" w:rsidP="004632B5">
            <w:pPr>
              <w:ind w:left="-30" w:right="-3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0D55">
              <w:rPr>
                <w:rFonts w:ascii="Times New Roman" w:eastAsia="Times New Roman" w:hAnsi="Times New Roman" w:cs="Times New Roman"/>
                <w:color w:val="000000"/>
              </w:rPr>
              <w:t>Black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A297E" w14:textId="77777777" w:rsidR="006045D5" w:rsidRPr="00186D50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A1B6F">
              <w:rPr>
                <w:rFonts w:ascii="Times New Roman" w:eastAsia="Times New Roman" w:hAnsi="Times New Roman" w:cs="Times New Roman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B6BBF6" w14:textId="77777777" w:rsidR="006045D5" w:rsidRPr="00186D50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A1B6F">
              <w:rPr>
                <w:rFonts w:ascii="Times New Roman" w:eastAsia="Times New Roman" w:hAnsi="Times New Roman" w:cs="Times New Roman"/>
              </w:rPr>
              <w:t>0.66 – 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55A980" w14:textId="77777777" w:rsidR="006045D5" w:rsidRPr="00186D50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A1B6F">
              <w:rPr>
                <w:rFonts w:ascii="Times New Roman" w:eastAsia="Times New Roman" w:hAnsi="Times New Roman" w:cs="Times New Roman"/>
              </w:rPr>
              <w:t>0.9</w:t>
            </w: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6045D5" w:rsidRPr="00290D55" w14:paraId="30555A38" w14:textId="77777777" w:rsidTr="004632B5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E60AC" w14:textId="77777777" w:rsidR="006045D5" w:rsidRPr="00290D55" w:rsidRDefault="006045D5" w:rsidP="004632B5">
            <w:pPr>
              <w:ind w:left="-30" w:right="-3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0D55">
              <w:rPr>
                <w:rFonts w:ascii="Times New Roman" w:eastAsia="Times New Roman" w:hAnsi="Times New Roman" w:cs="Times New Roman"/>
                <w:color w:val="000000"/>
              </w:rPr>
              <w:t>Hispanic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7FAB8E" w14:textId="77777777" w:rsidR="006045D5" w:rsidRPr="00186D50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A1B6F">
              <w:rPr>
                <w:rFonts w:ascii="Times New Roman" w:eastAsia="Times New Roman" w:hAnsi="Times New Roman" w:cs="Times New Roman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E55734" w14:textId="77777777" w:rsidR="006045D5" w:rsidRPr="00186D50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A1B6F">
              <w:rPr>
                <w:rFonts w:ascii="Times New Roman" w:eastAsia="Times New Roman" w:hAnsi="Times New Roman" w:cs="Times New Roman"/>
              </w:rPr>
              <w:t>0.58 – 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4F3FF5" w14:textId="77777777" w:rsidR="006045D5" w:rsidRPr="00186D50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A1B6F">
              <w:rPr>
                <w:rFonts w:ascii="Times New Roman" w:eastAsia="Times New Roman" w:hAnsi="Times New Roman" w:cs="Times New Roman"/>
              </w:rPr>
              <w:t>0.95</w:t>
            </w:r>
          </w:p>
        </w:tc>
      </w:tr>
      <w:tr w:rsidR="006045D5" w:rsidRPr="00290D55" w14:paraId="39BD71F9" w14:textId="77777777" w:rsidTr="004632B5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2E35E" w14:textId="77777777" w:rsidR="006045D5" w:rsidRPr="00290D55" w:rsidRDefault="006045D5" w:rsidP="004632B5">
            <w:pPr>
              <w:ind w:left="-30" w:right="-3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0D55">
              <w:rPr>
                <w:rFonts w:ascii="Times New Roman" w:eastAsia="Times New Roman" w:hAnsi="Times New Roman" w:cs="Times New Roman"/>
                <w:color w:val="000000"/>
              </w:rPr>
              <w:t>Other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8982DD" w14:textId="77777777" w:rsidR="006045D5" w:rsidRPr="00186D50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A1B6F">
              <w:rPr>
                <w:rFonts w:ascii="Times New Roman" w:eastAsia="Times New Roman" w:hAnsi="Times New Roman" w:cs="Times New Roman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6E1979" w14:textId="77777777" w:rsidR="006045D5" w:rsidRPr="00186D50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A1B6F">
              <w:rPr>
                <w:rFonts w:ascii="Times New Roman" w:eastAsia="Times New Roman" w:hAnsi="Times New Roman" w:cs="Times New Roman"/>
              </w:rPr>
              <w:t>1.01 – 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D411D8" w14:textId="77777777" w:rsidR="006045D5" w:rsidRPr="00186D50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A1B6F">
              <w:rPr>
                <w:rFonts w:ascii="Times New Roman" w:eastAsia="Times New Roman" w:hAnsi="Times New Roman" w:cs="Times New Roman"/>
                <w:b/>
                <w:bCs/>
              </w:rPr>
              <w:t>0.04</w:t>
            </w:r>
          </w:p>
        </w:tc>
      </w:tr>
      <w:tr w:rsidR="006045D5" w:rsidRPr="00290D55" w14:paraId="1E4FCE34" w14:textId="77777777" w:rsidTr="004632B5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A2384" w14:textId="77777777" w:rsidR="006045D5" w:rsidRPr="00290D55" w:rsidRDefault="006045D5" w:rsidP="004632B5">
            <w:pPr>
              <w:ind w:left="-30" w:right="-3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0D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</w:t>
            </w:r>
            <w:r w:rsidRPr="00290D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C1526C" w14:textId="77777777" w:rsidR="006045D5" w:rsidRPr="00186D50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A1B6F"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3E069" w14:textId="77777777" w:rsidR="006045D5" w:rsidRPr="00186D50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A1B6F">
              <w:rPr>
                <w:rFonts w:ascii="Times New Roman" w:eastAsia="Times New Roman" w:hAnsi="Times New Roman" w:cs="Times New Roman"/>
              </w:rPr>
              <w:t>0.98 – 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44FAA2" w14:textId="77777777" w:rsidR="006045D5" w:rsidRPr="00186D50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A1B6F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6045D5" w:rsidRPr="00290D55" w14:paraId="2AEB2B5D" w14:textId="77777777" w:rsidTr="004632B5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660F4" w14:textId="77777777" w:rsidR="006045D5" w:rsidRPr="00290D55" w:rsidRDefault="006045D5" w:rsidP="004632B5">
            <w:pPr>
              <w:ind w:left="-30" w:right="-30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x</w:t>
            </w:r>
            <w:r w:rsidRPr="00290D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male)</w:t>
            </w:r>
            <w:r w:rsidRPr="00290D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25617" w14:textId="77777777" w:rsidR="006045D5" w:rsidRPr="00186D50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A1B6F">
              <w:rPr>
                <w:rFonts w:ascii="Times New Roman" w:eastAsia="Times New Roman" w:hAnsi="Times New Roman" w:cs="Times New Roman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0DAE75" w14:textId="77777777" w:rsidR="006045D5" w:rsidRPr="00186D50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A1B6F">
              <w:rPr>
                <w:rFonts w:ascii="Times New Roman" w:eastAsia="Times New Roman" w:hAnsi="Times New Roman" w:cs="Times New Roman"/>
              </w:rPr>
              <w:t>0.78 – 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AB33E" w14:textId="77777777" w:rsidR="006045D5" w:rsidRPr="00186D50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A1B6F">
              <w:rPr>
                <w:rFonts w:ascii="Times New Roman" w:eastAsia="Times New Roman" w:hAnsi="Times New Roman" w:cs="Times New Roman"/>
              </w:rPr>
              <w:t>0.7</w:t>
            </w: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6045D5" w:rsidRPr="00290D55" w14:paraId="6321661A" w14:textId="77777777" w:rsidTr="004632B5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B6076" w14:textId="77777777" w:rsidR="006045D5" w:rsidRPr="00290D55" w:rsidRDefault="006045D5" w:rsidP="004632B5">
            <w:pPr>
              <w:ind w:left="-30" w:right="-3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MI (kg/m</w:t>
            </w:r>
            <w:r w:rsidRPr="00016D0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041E4" w14:textId="77777777" w:rsidR="006045D5" w:rsidRPr="00186D50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A1B6F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CBC6C" w14:textId="77777777" w:rsidR="006045D5" w:rsidRPr="00186D50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A1B6F">
              <w:rPr>
                <w:rFonts w:ascii="Times New Roman" w:eastAsia="Times New Roman" w:hAnsi="Times New Roman" w:cs="Times New Roman"/>
              </w:rPr>
              <w:t>0.99 – 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520A0" w14:textId="77777777" w:rsidR="006045D5" w:rsidRPr="00186D50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A1B6F">
              <w:rPr>
                <w:rFonts w:ascii="Times New Roman" w:eastAsia="Times New Roman" w:hAnsi="Times New Roman" w:cs="Times New Roman"/>
              </w:rPr>
              <w:t>0.44</w:t>
            </w:r>
          </w:p>
        </w:tc>
      </w:tr>
      <w:tr w:rsidR="006045D5" w:rsidRPr="00290D55" w14:paraId="641AE1D4" w14:textId="77777777" w:rsidTr="004632B5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6E2B8" w14:textId="77777777" w:rsidR="006045D5" w:rsidRDefault="006045D5" w:rsidP="004632B5">
            <w:pPr>
              <w:ind w:left="-30" w:right="-30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90D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rgery Year</w:t>
            </w:r>
            <w:r w:rsidRPr="00290D55">
              <w:rPr>
                <w:rFonts w:ascii="Times New Roman" w:eastAsia="Times New Roman" w:hAnsi="Times New Roman" w:cs="Times New Roman"/>
                <w:color w:val="000000"/>
              </w:rPr>
              <w:t>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45635" w14:textId="77777777" w:rsidR="006045D5" w:rsidRPr="008A1B6F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BECEB" w14:textId="77777777" w:rsidR="006045D5" w:rsidRPr="008A1B6F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CE004" w14:textId="77777777" w:rsidR="006045D5" w:rsidRPr="008A1B6F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045D5" w:rsidRPr="00290D55" w14:paraId="311BC32E" w14:textId="77777777" w:rsidTr="004632B5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65CD3" w14:textId="77777777" w:rsidR="006045D5" w:rsidRPr="00290D55" w:rsidRDefault="006045D5" w:rsidP="004632B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0D55">
              <w:rPr>
                <w:rFonts w:ascii="Times New Roman" w:eastAsia="Times New Roman" w:hAnsi="Times New Roman" w:cs="Times New Roman"/>
                <w:color w:val="000000"/>
              </w:rPr>
              <w:t>2012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4108C" w14:textId="77777777" w:rsidR="006045D5" w:rsidRPr="00290D55" w:rsidRDefault="006045D5" w:rsidP="004632B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0D55">
              <w:rPr>
                <w:rFonts w:ascii="Times New Roman" w:eastAsia="Times New Roman" w:hAnsi="Times New Roman" w:cs="Times New Roman"/>
                <w:color w:val="000000"/>
              </w:rPr>
              <w:t>-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BBB79" w14:textId="77777777" w:rsidR="006045D5" w:rsidRPr="00290D55" w:rsidRDefault="006045D5" w:rsidP="004632B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0D55">
              <w:rPr>
                <w:rFonts w:ascii="Times New Roman" w:eastAsia="Times New Roman" w:hAnsi="Times New Roman" w:cs="Times New Roman"/>
                <w:color w:val="000000"/>
              </w:rPr>
              <w:t>-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41162" w14:textId="77777777" w:rsidR="006045D5" w:rsidRPr="00290D55" w:rsidRDefault="006045D5" w:rsidP="004632B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0D55">
              <w:rPr>
                <w:rFonts w:ascii="Times New Roman" w:eastAsia="Times New Roman" w:hAnsi="Times New Roman" w:cs="Times New Roman"/>
                <w:color w:val="000000"/>
              </w:rPr>
              <w:t>- </w:t>
            </w:r>
          </w:p>
        </w:tc>
      </w:tr>
      <w:tr w:rsidR="006045D5" w:rsidRPr="00290D55" w14:paraId="73B545B6" w14:textId="77777777" w:rsidTr="004632B5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B88BE" w14:textId="77777777" w:rsidR="006045D5" w:rsidRPr="00290D55" w:rsidRDefault="006045D5" w:rsidP="004632B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0D55">
              <w:rPr>
                <w:rFonts w:ascii="Times New Roman" w:eastAsia="Times New Roman" w:hAnsi="Times New Roman" w:cs="Times New Roman"/>
                <w:color w:val="000000"/>
              </w:rPr>
              <w:t>2013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598A02" w14:textId="77777777" w:rsidR="006045D5" w:rsidRPr="00B7774E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A1B6F">
              <w:rPr>
                <w:rFonts w:ascii="Times New Roman" w:eastAsia="Times New Roman" w:hAnsi="Times New Roman" w:cs="Times New Roman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105647" w14:textId="77777777" w:rsidR="006045D5" w:rsidRPr="00B7774E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A1B6F">
              <w:rPr>
                <w:rFonts w:ascii="Times New Roman" w:eastAsia="Times New Roman" w:hAnsi="Times New Roman" w:cs="Times New Roman"/>
              </w:rPr>
              <w:t>0.48 – 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ABCAE" w14:textId="77777777" w:rsidR="006045D5" w:rsidRPr="00B7774E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A1B6F">
              <w:rPr>
                <w:rFonts w:ascii="Times New Roman" w:eastAsia="Times New Roman" w:hAnsi="Times New Roman" w:cs="Times New Roman"/>
              </w:rPr>
              <w:t>0.12</w:t>
            </w:r>
          </w:p>
        </w:tc>
      </w:tr>
      <w:tr w:rsidR="006045D5" w:rsidRPr="00290D55" w14:paraId="74ABCD81" w14:textId="77777777" w:rsidTr="004632B5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0438B" w14:textId="77777777" w:rsidR="006045D5" w:rsidRPr="00290D55" w:rsidRDefault="006045D5" w:rsidP="004632B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0D55">
              <w:rPr>
                <w:rFonts w:ascii="Times New Roman" w:eastAsia="Times New Roman" w:hAnsi="Times New Roman" w:cs="Times New Roman"/>
                <w:color w:val="000000"/>
              </w:rPr>
              <w:t>2014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6BD8AE" w14:textId="77777777" w:rsidR="006045D5" w:rsidRPr="00B7774E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A1B6F">
              <w:rPr>
                <w:rFonts w:ascii="Times New Roman" w:eastAsia="Times New Roman" w:hAnsi="Times New Roman" w:cs="Times New Roman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6452FD" w14:textId="77777777" w:rsidR="006045D5" w:rsidRPr="00B7774E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A1B6F">
              <w:rPr>
                <w:rFonts w:ascii="Times New Roman" w:eastAsia="Times New Roman" w:hAnsi="Times New Roman" w:cs="Times New Roman"/>
              </w:rPr>
              <w:t>0.64 – 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D0B490" w14:textId="77777777" w:rsidR="006045D5" w:rsidRPr="00B7774E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A1B6F">
              <w:rPr>
                <w:rFonts w:ascii="Times New Roman" w:eastAsia="Times New Roman" w:hAnsi="Times New Roman" w:cs="Times New Roman"/>
              </w:rPr>
              <w:t>0.9</w:t>
            </w: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6045D5" w:rsidRPr="00290D55" w14:paraId="31C65CCD" w14:textId="77777777" w:rsidTr="004632B5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7BBDB" w14:textId="77777777" w:rsidR="006045D5" w:rsidRPr="00290D55" w:rsidRDefault="006045D5" w:rsidP="004632B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0D55">
              <w:rPr>
                <w:rFonts w:ascii="Times New Roman" w:eastAsia="Times New Roman" w:hAnsi="Times New Roman" w:cs="Times New Roman"/>
                <w:color w:val="000000"/>
              </w:rPr>
              <w:t>2015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EEB347" w14:textId="77777777" w:rsidR="006045D5" w:rsidRPr="00B7774E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A1B6F">
              <w:rPr>
                <w:rFonts w:ascii="Times New Roman" w:eastAsia="Times New Roman" w:hAnsi="Times New Roman" w:cs="Times New Roman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6061DE" w14:textId="77777777" w:rsidR="006045D5" w:rsidRPr="00B7774E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A1B6F">
              <w:rPr>
                <w:rFonts w:ascii="Times New Roman" w:eastAsia="Times New Roman" w:hAnsi="Times New Roman" w:cs="Times New Roman"/>
              </w:rPr>
              <w:t>0.53 – 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74887" w14:textId="77777777" w:rsidR="006045D5" w:rsidRPr="00B7774E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A1B6F">
              <w:rPr>
                <w:rFonts w:ascii="Times New Roman" w:eastAsia="Times New Roman" w:hAnsi="Times New Roman" w:cs="Times New Roman"/>
              </w:rPr>
              <w:t>0.2</w:t>
            </w: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</w:tr>
      <w:tr w:rsidR="006045D5" w:rsidRPr="00290D55" w14:paraId="445FA073" w14:textId="77777777" w:rsidTr="004632B5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304AF" w14:textId="77777777" w:rsidR="006045D5" w:rsidRPr="00290D55" w:rsidRDefault="006045D5" w:rsidP="004632B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0D55">
              <w:rPr>
                <w:rFonts w:ascii="Times New Roman" w:eastAsia="Times New Roman" w:hAnsi="Times New Roman" w:cs="Times New Roman"/>
                <w:color w:val="000000"/>
              </w:rPr>
              <w:t>2016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769BE" w14:textId="77777777" w:rsidR="006045D5" w:rsidRPr="00B7774E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A1B6F">
              <w:rPr>
                <w:rFonts w:ascii="Times New Roman" w:eastAsia="Times New Roman" w:hAnsi="Times New Roman" w:cs="Times New Roman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E07264" w14:textId="77777777" w:rsidR="006045D5" w:rsidRPr="00B7774E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A1B6F">
              <w:rPr>
                <w:rFonts w:ascii="Times New Roman" w:eastAsia="Times New Roman" w:hAnsi="Times New Roman" w:cs="Times New Roman"/>
              </w:rPr>
              <w:t>0.51 – 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15466" w14:textId="77777777" w:rsidR="006045D5" w:rsidRPr="00B7774E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A1B6F">
              <w:rPr>
                <w:rFonts w:ascii="Times New Roman" w:eastAsia="Times New Roman" w:hAnsi="Times New Roman" w:cs="Times New Roman"/>
              </w:rPr>
              <w:t>0.30</w:t>
            </w:r>
          </w:p>
        </w:tc>
      </w:tr>
      <w:tr w:rsidR="006045D5" w:rsidRPr="00290D55" w14:paraId="2AC5290E" w14:textId="77777777" w:rsidTr="004632B5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B3BFD" w14:textId="77777777" w:rsidR="006045D5" w:rsidRPr="00290D55" w:rsidRDefault="006045D5" w:rsidP="004632B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0D55">
              <w:rPr>
                <w:rFonts w:ascii="Times New Roman" w:eastAsia="Times New Roman" w:hAnsi="Times New Roman" w:cs="Times New Roman"/>
                <w:color w:val="000000"/>
              </w:rPr>
              <w:t>2017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91515" w14:textId="77777777" w:rsidR="006045D5" w:rsidRPr="00B7774E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A1B6F">
              <w:rPr>
                <w:rFonts w:ascii="Times New Roman" w:eastAsia="Times New Roman" w:hAnsi="Times New Roman" w:cs="Times New Roman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A74A3" w14:textId="77777777" w:rsidR="006045D5" w:rsidRPr="00B7774E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A1B6F">
              <w:rPr>
                <w:rFonts w:ascii="Times New Roman" w:eastAsia="Times New Roman" w:hAnsi="Times New Roman" w:cs="Times New Roman"/>
              </w:rPr>
              <w:t>0.83 – 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A958EB" w14:textId="77777777" w:rsidR="006045D5" w:rsidRPr="00B7774E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A1B6F">
              <w:rPr>
                <w:rFonts w:ascii="Times New Roman" w:eastAsia="Times New Roman" w:hAnsi="Times New Roman" w:cs="Times New Roman"/>
              </w:rPr>
              <w:t>0.22</w:t>
            </w:r>
          </w:p>
        </w:tc>
      </w:tr>
      <w:tr w:rsidR="006045D5" w:rsidRPr="00290D55" w14:paraId="5302373C" w14:textId="77777777" w:rsidTr="004632B5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4D753" w14:textId="77777777" w:rsidR="006045D5" w:rsidRPr="00290D55" w:rsidRDefault="006045D5" w:rsidP="004632B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0D55">
              <w:rPr>
                <w:rFonts w:ascii="Times New Roman" w:eastAsia="Times New Roman" w:hAnsi="Times New Roman" w:cs="Times New Roman"/>
                <w:color w:val="000000"/>
              </w:rPr>
              <w:t>2018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8571CD" w14:textId="77777777" w:rsidR="006045D5" w:rsidRPr="00B7774E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A1B6F">
              <w:rPr>
                <w:rFonts w:ascii="Times New Roman" w:eastAsia="Times New Roman" w:hAnsi="Times New Roman" w:cs="Times New Roman"/>
              </w:rPr>
              <w:t>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6BBFD5" w14:textId="77777777" w:rsidR="006045D5" w:rsidRPr="00B7774E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A1B6F">
              <w:rPr>
                <w:rFonts w:ascii="Times New Roman" w:eastAsia="Times New Roman" w:hAnsi="Times New Roman" w:cs="Times New Roman"/>
              </w:rPr>
              <w:t>1.60 – 4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AB199C" w14:textId="77777777" w:rsidR="006045D5" w:rsidRPr="00B7774E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A1B6F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</w:tr>
      <w:tr w:rsidR="006045D5" w:rsidRPr="00290D55" w14:paraId="15811799" w14:textId="77777777" w:rsidTr="004632B5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DD02B" w14:textId="77777777" w:rsidR="006045D5" w:rsidRPr="00290D55" w:rsidRDefault="006045D5" w:rsidP="004632B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0D55">
              <w:rPr>
                <w:rFonts w:ascii="Times New Roman" w:eastAsia="Times New Roman" w:hAnsi="Times New Roman" w:cs="Times New Roman"/>
                <w:color w:val="000000"/>
              </w:rPr>
              <w:t>2019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F7AD28" w14:textId="77777777" w:rsidR="006045D5" w:rsidRPr="00B7774E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A1B6F">
              <w:rPr>
                <w:rFonts w:ascii="Times New Roman" w:eastAsia="Times New Roman" w:hAnsi="Times New Roman" w:cs="Times New Roman"/>
              </w:rPr>
              <w:t>3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BA9F76" w14:textId="77777777" w:rsidR="006045D5" w:rsidRPr="00B7774E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A1B6F">
              <w:rPr>
                <w:rFonts w:ascii="Times New Roman" w:eastAsia="Times New Roman" w:hAnsi="Times New Roman" w:cs="Times New Roman"/>
              </w:rPr>
              <w:t>1.07 – 8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845A17" w14:textId="77777777" w:rsidR="006045D5" w:rsidRPr="00B7774E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A1B6F">
              <w:rPr>
                <w:rFonts w:ascii="Times New Roman" w:eastAsia="Times New Roman" w:hAnsi="Times New Roman" w:cs="Times New Roman"/>
                <w:b/>
                <w:bCs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4</w:t>
            </w:r>
          </w:p>
        </w:tc>
      </w:tr>
      <w:tr w:rsidR="006045D5" w:rsidRPr="00290D55" w14:paraId="57DA9A93" w14:textId="77777777" w:rsidTr="004632B5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309FF" w14:textId="77777777" w:rsidR="006045D5" w:rsidRPr="00290D55" w:rsidRDefault="006045D5" w:rsidP="004632B5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90D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agnosis</w:t>
            </w:r>
            <w:r w:rsidRPr="00290D55">
              <w:rPr>
                <w:rFonts w:ascii="Times New Roman" w:eastAsia="Times New Roman" w:hAnsi="Times New Roman" w:cs="Times New Roman"/>
                <w:color w:val="000000"/>
              </w:rPr>
              <w:t>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34512" w14:textId="77777777" w:rsidR="006045D5" w:rsidRPr="008A1B6F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D7751" w14:textId="77777777" w:rsidR="006045D5" w:rsidRPr="008A1B6F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7259B" w14:textId="77777777" w:rsidR="006045D5" w:rsidRPr="008A1B6F" w:rsidRDefault="006045D5" w:rsidP="004632B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6045D5" w:rsidRPr="00290D55" w14:paraId="3B2797AB" w14:textId="77777777" w:rsidTr="004632B5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8EF90" w14:textId="77777777" w:rsidR="006045D5" w:rsidRPr="00290D55" w:rsidRDefault="006045D5" w:rsidP="004632B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CC</w:t>
            </w:r>
            <w:r w:rsidRPr="00290D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B524F" w14:textId="77777777" w:rsidR="006045D5" w:rsidRPr="00290D55" w:rsidRDefault="006045D5" w:rsidP="004632B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0D55">
              <w:rPr>
                <w:rFonts w:ascii="Times New Roman" w:eastAsia="Times New Roman" w:hAnsi="Times New Roman" w:cs="Times New Roman"/>
                <w:color w:val="000000"/>
              </w:rPr>
              <w:t>-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18939" w14:textId="77777777" w:rsidR="006045D5" w:rsidRPr="00290D55" w:rsidRDefault="006045D5" w:rsidP="004632B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0D55">
              <w:rPr>
                <w:rFonts w:ascii="Times New Roman" w:eastAsia="Times New Roman" w:hAnsi="Times New Roman" w:cs="Times New Roman"/>
                <w:color w:val="000000"/>
              </w:rPr>
              <w:t>-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A3887" w14:textId="77777777" w:rsidR="006045D5" w:rsidRPr="00290D55" w:rsidRDefault="006045D5" w:rsidP="004632B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0D55">
              <w:rPr>
                <w:rFonts w:ascii="Times New Roman" w:eastAsia="Times New Roman" w:hAnsi="Times New Roman" w:cs="Times New Roman"/>
                <w:color w:val="000000"/>
              </w:rPr>
              <w:t>- </w:t>
            </w:r>
          </w:p>
        </w:tc>
      </w:tr>
      <w:tr w:rsidR="006045D5" w:rsidRPr="00290D55" w14:paraId="5E5383CA" w14:textId="77777777" w:rsidTr="004632B5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24213" w14:textId="77777777" w:rsidR="006045D5" w:rsidRPr="00290D55" w:rsidRDefault="006045D5" w:rsidP="004632B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olangiocarcinoma</w:t>
            </w:r>
            <w:r w:rsidRPr="00290D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DDD3A2" w14:textId="77777777" w:rsidR="006045D5" w:rsidRPr="00B7774E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A1B6F">
              <w:rPr>
                <w:rFonts w:ascii="Times New Roman" w:eastAsia="Times New Roman" w:hAnsi="Times New Roman" w:cs="Times New Roman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CA3B9" w14:textId="77777777" w:rsidR="006045D5" w:rsidRPr="00B7774E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A1B6F">
              <w:rPr>
                <w:rFonts w:ascii="Times New Roman" w:eastAsia="Times New Roman" w:hAnsi="Times New Roman" w:cs="Times New Roman"/>
              </w:rPr>
              <w:t>0.46 – 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1E10D" w14:textId="77777777" w:rsidR="006045D5" w:rsidRPr="00B7774E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A1B6F">
              <w:rPr>
                <w:rFonts w:ascii="Times New Roman" w:eastAsia="Times New Roman" w:hAnsi="Times New Roman" w:cs="Times New Roman"/>
              </w:rPr>
              <w:t>0.14</w:t>
            </w:r>
          </w:p>
        </w:tc>
      </w:tr>
      <w:tr w:rsidR="006045D5" w:rsidRPr="00290D55" w14:paraId="52D5EF85" w14:textId="77777777" w:rsidTr="004632B5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3D4F1" w14:textId="77777777" w:rsidR="006045D5" w:rsidRPr="00290D55" w:rsidRDefault="006045D5" w:rsidP="004632B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llbladder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D055B" w14:textId="77777777" w:rsidR="006045D5" w:rsidRPr="00B7774E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A1B6F">
              <w:rPr>
                <w:rFonts w:ascii="Times New Roman" w:eastAsia="Times New Roman" w:hAnsi="Times New Roman" w:cs="Times New Roman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34BCD" w14:textId="77777777" w:rsidR="006045D5" w:rsidRPr="00B7774E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A1B6F">
              <w:rPr>
                <w:rFonts w:ascii="Times New Roman" w:eastAsia="Times New Roman" w:hAnsi="Times New Roman" w:cs="Times New Roman"/>
              </w:rPr>
              <w:t>0.36 – 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FC5D9" w14:textId="77777777" w:rsidR="006045D5" w:rsidRPr="00B7774E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A1B6F">
              <w:rPr>
                <w:rFonts w:ascii="Times New Roman" w:eastAsia="Times New Roman" w:hAnsi="Times New Roman" w:cs="Times New Roman"/>
              </w:rPr>
              <w:t>0.2</w:t>
            </w: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6045D5" w:rsidRPr="00290D55" w14:paraId="19CF0B52" w14:textId="77777777" w:rsidTr="004632B5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2AB69" w14:textId="77777777" w:rsidR="006045D5" w:rsidRPr="00290D55" w:rsidRDefault="006045D5" w:rsidP="004632B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0D55">
              <w:rPr>
                <w:rFonts w:ascii="Times New Roman" w:eastAsia="Times New Roman" w:hAnsi="Times New Roman" w:cs="Times New Roman"/>
                <w:color w:val="000000"/>
              </w:rPr>
              <w:t>Non-liver 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6E324" w14:textId="77777777" w:rsidR="006045D5" w:rsidRPr="00B7774E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A1B6F">
              <w:rPr>
                <w:rFonts w:ascii="Times New Roman" w:eastAsia="Times New Roman" w:hAnsi="Times New Roman" w:cs="Times New Roman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C4A9A1" w14:textId="77777777" w:rsidR="006045D5" w:rsidRPr="00B7774E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A1B6F">
              <w:rPr>
                <w:rFonts w:ascii="Times New Roman" w:eastAsia="Times New Roman" w:hAnsi="Times New Roman" w:cs="Times New Roman"/>
              </w:rPr>
              <w:t>0.60 – 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AC5F41" w14:textId="77777777" w:rsidR="006045D5" w:rsidRPr="00B7774E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A1B6F">
              <w:rPr>
                <w:rFonts w:ascii="Times New Roman" w:eastAsia="Times New Roman" w:hAnsi="Times New Roman" w:cs="Times New Roman"/>
              </w:rPr>
              <w:t>0.3</w:t>
            </w: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6045D5" w:rsidRPr="00290D55" w14:paraId="27B1970A" w14:textId="77777777" w:rsidTr="004632B5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1FFF0" w14:textId="77777777" w:rsidR="006045D5" w:rsidRPr="00290D55" w:rsidRDefault="006045D5" w:rsidP="004632B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0D55">
              <w:rPr>
                <w:rFonts w:ascii="Times New Roman" w:eastAsia="Times New Roman" w:hAnsi="Times New Roman" w:cs="Times New Roman"/>
                <w:color w:val="000000"/>
              </w:rPr>
              <w:t>Other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F46809" w14:textId="77777777" w:rsidR="006045D5" w:rsidRPr="00B7774E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A1B6F">
              <w:rPr>
                <w:rFonts w:ascii="Times New Roman" w:eastAsia="Times New Roman" w:hAnsi="Times New Roman" w:cs="Times New Roman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4816E8" w14:textId="77777777" w:rsidR="006045D5" w:rsidRPr="00B7774E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A1B6F">
              <w:rPr>
                <w:rFonts w:ascii="Times New Roman" w:eastAsia="Times New Roman" w:hAnsi="Times New Roman" w:cs="Times New Roman"/>
              </w:rPr>
              <w:t>0.41 – 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A3A304" w14:textId="77777777" w:rsidR="006045D5" w:rsidRPr="00B7774E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A1B6F">
              <w:rPr>
                <w:rFonts w:ascii="Times New Roman" w:eastAsia="Times New Roman" w:hAnsi="Times New Roman" w:cs="Times New Roman"/>
              </w:rPr>
              <w:t>0.10</w:t>
            </w:r>
          </w:p>
        </w:tc>
      </w:tr>
      <w:tr w:rsidR="006045D5" w:rsidRPr="00290D55" w14:paraId="3139656E" w14:textId="77777777" w:rsidTr="004632B5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C1227" w14:textId="77777777" w:rsidR="006045D5" w:rsidRPr="00290D55" w:rsidRDefault="006045D5" w:rsidP="004632B5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90D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operative lab values</w:t>
            </w:r>
            <w:r w:rsidRPr="00290D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152DB" w14:textId="77777777" w:rsidR="006045D5" w:rsidRPr="008A1B6F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4A2F3" w14:textId="77777777" w:rsidR="006045D5" w:rsidRPr="008A1B6F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4C4D2C" w14:textId="77777777" w:rsidR="006045D5" w:rsidRPr="008A1B6F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045D5" w:rsidRPr="00290D55" w14:paraId="6F107560" w14:textId="77777777" w:rsidTr="004632B5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4FBA4" w14:textId="77777777" w:rsidR="006045D5" w:rsidRPr="00290D55" w:rsidRDefault="006045D5" w:rsidP="004632B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0D55">
              <w:rPr>
                <w:rFonts w:ascii="Times New Roman" w:eastAsia="Times New Roman" w:hAnsi="Times New Roman" w:cs="Times New Roman"/>
                <w:color w:val="000000"/>
              </w:rPr>
              <w:t>INR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666B6A" w14:textId="77777777" w:rsidR="006045D5" w:rsidRPr="00B7774E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A1B6F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339B20" w14:textId="77777777" w:rsidR="006045D5" w:rsidRPr="00B7774E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A1B6F">
              <w:rPr>
                <w:rFonts w:ascii="Times New Roman" w:eastAsia="Times New Roman" w:hAnsi="Times New Roman" w:cs="Times New Roman"/>
              </w:rPr>
              <w:t>0.05 – 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2EE66" w14:textId="77777777" w:rsidR="006045D5" w:rsidRPr="00B7774E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A1B6F">
              <w:rPr>
                <w:rFonts w:ascii="Times New Roman" w:eastAsia="Times New Roman" w:hAnsi="Times New Roman" w:cs="Times New Roman"/>
                <w:b/>
                <w:bCs/>
              </w:rPr>
              <w:t>0.001</w:t>
            </w:r>
          </w:p>
        </w:tc>
      </w:tr>
      <w:tr w:rsidR="006045D5" w:rsidRPr="00290D55" w14:paraId="634FCB5B" w14:textId="77777777" w:rsidTr="004632B5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3D829" w14:textId="77777777" w:rsidR="006045D5" w:rsidRPr="00290D55" w:rsidRDefault="006045D5" w:rsidP="004632B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0D55">
              <w:rPr>
                <w:rFonts w:ascii="Times New Roman" w:eastAsia="Times New Roman" w:hAnsi="Times New Roman" w:cs="Times New Roman"/>
                <w:color w:val="000000"/>
              </w:rPr>
              <w:t>Platelets (x10</w:t>
            </w:r>
            <w:r w:rsidRPr="00290D5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  <w:r w:rsidRPr="00290D55">
              <w:rPr>
                <w:rFonts w:ascii="Times New Roman" w:eastAsia="Times New Roman" w:hAnsi="Times New Roman" w:cs="Times New Roman"/>
                <w:color w:val="000000"/>
              </w:rPr>
              <w:t>/L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389981" w14:textId="77777777" w:rsidR="006045D5" w:rsidRPr="00B7774E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A1B6F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659FF7" w14:textId="77777777" w:rsidR="006045D5" w:rsidRPr="00B7774E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A1B6F">
              <w:rPr>
                <w:rFonts w:ascii="Times New Roman" w:eastAsia="Times New Roman" w:hAnsi="Times New Roman" w:cs="Times New Roman"/>
              </w:rPr>
              <w:t>1.00 – 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67FC0" w14:textId="77777777" w:rsidR="006045D5" w:rsidRPr="00B7774E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A1B6F">
              <w:rPr>
                <w:rFonts w:ascii="Times New Roman" w:eastAsia="Times New Roman" w:hAnsi="Times New Roman" w:cs="Times New Roman"/>
              </w:rPr>
              <w:t>0.78</w:t>
            </w:r>
          </w:p>
        </w:tc>
      </w:tr>
      <w:tr w:rsidR="006045D5" w:rsidRPr="00290D55" w14:paraId="117892DB" w14:textId="77777777" w:rsidTr="004632B5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93D66" w14:textId="77777777" w:rsidR="006045D5" w:rsidRPr="00290D55" w:rsidRDefault="006045D5" w:rsidP="004632B5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0D55">
              <w:rPr>
                <w:rFonts w:ascii="Times New Roman" w:eastAsia="Times New Roman" w:hAnsi="Times New Roman" w:cs="Times New Roman"/>
                <w:color w:val="000000"/>
              </w:rPr>
              <w:t>Creatinine (mg/</w:t>
            </w:r>
            <w:proofErr w:type="spellStart"/>
            <w:r w:rsidRPr="00290D55">
              <w:rPr>
                <w:rFonts w:ascii="Times New Roman" w:eastAsia="Times New Roman" w:hAnsi="Times New Roman" w:cs="Times New Roman"/>
                <w:color w:val="000000"/>
              </w:rPr>
              <w:t>dL</w:t>
            </w:r>
            <w:proofErr w:type="spellEnd"/>
            <w:r w:rsidRPr="00290D55">
              <w:rPr>
                <w:rFonts w:ascii="Times New Roman" w:eastAsia="Times New Roman" w:hAnsi="Times New Roman" w:cs="Times New Roman"/>
                <w:color w:val="000000"/>
              </w:rPr>
              <w:t>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F535A4" w14:textId="77777777" w:rsidR="006045D5" w:rsidRPr="00B7774E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A1B6F">
              <w:rPr>
                <w:rFonts w:ascii="Times New Roman" w:eastAsia="Times New Roman" w:hAnsi="Times New Roman" w:cs="Times New Roman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17A847" w14:textId="77777777" w:rsidR="006045D5" w:rsidRPr="00B7774E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A1B6F">
              <w:rPr>
                <w:rFonts w:ascii="Times New Roman" w:eastAsia="Times New Roman" w:hAnsi="Times New Roman" w:cs="Times New Roman"/>
              </w:rPr>
              <w:t>0.79 – 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9F5B26" w14:textId="77777777" w:rsidR="006045D5" w:rsidRPr="00B7774E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A1B6F">
              <w:rPr>
                <w:rFonts w:ascii="Times New Roman" w:eastAsia="Times New Roman" w:hAnsi="Times New Roman" w:cs="Times New Roman"/>
              </w:rPr>
              <w:t>0.76</w:t>
            </w:r>
          </w:p>
        </w:tc>
      </w:tr>
      <w:tr w:rsidR="006045D5" w:rsidRPr="00290D55" w14:paraId="332F1D7D" w14:textId="77777777" w:rsidTr="004632B5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68B10" w14:textId="77777777" w:rsidR="006045D5" w:rsidRPr="00290D55" w:rsidRDefault="006045D5" w:rsidP="004632B5">
            <w:pPr>
              <w:ind w:left="-30" w:right="-3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0D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rgery duration (min)</w:t>
            </w:r>
            <w:r w:rsidRPr="00290D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31C4CB" w14:textId="77777777" w:rsidR="006045D5" w:rsidRPr="00F7762B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A1B6F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5793BC" w14:textId="77777777" w:rsidR="006045D5" w:rsidRPr="00F7762B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A1B6F">
              <w:rPr>
                <w:rFonts w:ascii="Times New Roman" w:eastAsia="Times New Roman" w:hAnsi="Times New Roman" w:cs="Times New Roman"/>
              </w:rPr>
              <w:t>1.00 – 1.00</w:t>
            </w: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B7407" w14:textId="77777777" w:rsidR="006045D5" w:rsidRPr="00F7762B" w:rsidRDefault="006045D5" w:rsidP="004632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A1B6F">
              <w:rPr>
                <w:rFonts w:ascii="Times New Roman" w:eastAsia="Times New Roman" w:hAnsi="Times New Roman" w:cs="Times New Roman"/>
                <w:b/>
                <w:bCs/>
              </w:rPr>
              <w:t>0.004</w:t>
            </w:r>
          </w:p>
        </w:tc>
      </w:tr>
    </w:tbl>
    <w:p w14:paraId="318B224C" w14:textId="77777777" w:rsidR="006045D5" w:rsidRPr="00290D55" w:rsidRDefault="006045D5" w:rsidP="006045D5">
      <w:pPr>
        <w:spacing w:after="160"/>
        <w:ind w:left="-30" w:right="-30"/>
        <w:textAlignment w:val="baseline"/>
        <w:rPr>
          <w:rFonts w:ascii="Times New Roman" w:eastAsia="Times New Roman" w:hAnsi="Times New Roman" w:cs="Times New Roman"/>
        </w:rPr>
      </w:pPr>
      <w:r w:rsidRPr="00E0219F">
        <w:rPr>
          <w:rFonts w:ascii="Times New Roman" w:eastAsia="Times New Roman" w:hAnsi="Times New Roman" w:cs="Times New Roman"/>
        </w:rPr>
        <w:t>The</w:t>
      </w:r>
      <w:r w:rsidRPr="00290D55">
        <w:rPr>
          <w:rFonts w:ascii="Times New Roman" w:eastAsia="Times New Roman" w:hAnsi="Times New Roman" w:cs="Times New Roman"/>
        </w:rPr>
        <w:t xml:space="preserve"> White patient cohort</w:t>
      </w:r>
      <w:r w:rsidRPr="00E0219F">
        <w:rPr>
          <w:rFonts w:ascii="Times New Roman" w:eastAsia="Times New Roman" w:hAnsi="Times New Roman" w:cs="Times New Roman"/>
        </w:rPr>
        <w:t xml:space="preserve">, surgery in the year 2012, and a diagnosis of </w:t>
      </w:r>
      <w:r>
        <w:rPr>
          <w:rFonts w:ascii="Times New Roman" w:eastAsia="Times New Roman" w:hAnsi="Times New Roman" w:cs="Times New Roman"/>
        </w:rPr>
        <w:t>hepatocellular carcinoma</w:t>
      </w:r>
      <w:r w:rsidRPr="00E0219F">
        <w:rPr>
          <w:rFonts w:ascii="Times New Roman" w:eastAsia="Times New Roman" w:hAnsi="Times New Roman" w:cs="Times New Roman"/>
        </w:rPr>
        <w:t xml:space="preserve"> were</w:t>
      </w:r>
      <w:r w:rsidRPr="00290D55">
        <w:rPr>
          <w:rFonts w:ascii="Times New Roman" w:eastAsia="Times New Roman" w:hAnsi="Times New Roman" w:cs="Times New Roman"/>
        </w:rPr>
        <w:t xml:space="preserve"> used as reference group</w:t>
      </w:r>
      <w:r w:rsidRPr="00E0219F">
        <w:rPr>
          <w:rFonts w:ascii="Times New Roman" w:eastAsia="Times New Roman" w:hAnsi="Times New Roman" w:cs="Times New Roman"/>
        </w:rPr>
        <w:t>s</w:t>
      </w:r>
      <w:r w:rsidRPr="00290D55">
        <w:rPr>
          <w:rFonts w:ascii="Times New Roman" w:eastAsia="Times New Roman" w:hAnsi="Times New Roman" w:cs="Times New Roman"/>
        </w:rPr>
        <w:t>. P-values &lt;0.05 are bolded. INR, international normalized ratio. HCC, hepatocellular carcinoma. PCA, patient-controlled analgesia. </w:t>
      </w:r>
    </w:p>
    <w:p w14:paraId="41AF87F0" w14:textId="77777777" w:rsidR="006045D5" w:rsidRDefault="006045D5" w:rsidP="006045D5"/>
    <w:p w14:paraId="05FEE339" w14:textId="77777777" w:rsidR="006045D5" w:rsidRDefault="006045D5" w:rsidP="006045D5"/>
    <w:p w14:paraId="1E5FBDCD" w14:textId="77777777" w:rsidR="006045D5" w:rsidRDefault="006045D5" w:rsidP="006045D5"/>
    <w:p w14:paraId="5A012EDF" w14:textId="77777777" w:rsidR="008F1C32" w:rsidRDefault="006045D5">
      <w:bookmarkStart w:id="0" w:name="_GoBack"/>
      <w:bookmarkEnd w:id="0"/>
    </w:p>
    <w:sectPr w:rsidR="008F1C32" w:rsidSect="004C00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45D5"/>
    <w:rsid w:val="000900AA"/>
    <w:rsid w:val="00395830"/>
    <w:rsid w:val="005049F5"/>
    <w:rsid w:val="00604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F6775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" w:eastAsiaTheme="minorHAnsi" w:hAnsi="Times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045D5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15</Words>
  <Characters>2372</Characters>
  <Application>Microsoft Macintosh Word</Application>
  <DocSecurity>0</DocSecurity>
  <Lines>19</Lines>
  <Paragraphs>5</Paragraphs>
  <ScaleCrop>false</ScaleCrop>
  <LinksUpToDate>false</LinksUpToDate>
  <CharactersWithSpaces>27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ine Stannard</dc:creator>
  <cp:keywords/>
  <dc:description/>
  <cp:lastModifiedBy>Blaine Stannard</cp:lastModifiedBy>
  <cp:revision>1</cp:revision>
  <dcterms:created xsi:type="dcterms:W3CDTF">2024-10-26T20:43:00Z</dcterms:created>
  <dcterms:modified xsi:type="dcterms:W3CDTF">2024-10-26T20:44:00Z</dcterms:modified>
</cp:coreProperties>
</file>